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DB316" w14:textId="2B528150" w:rsidR="00A53628" w:rsidRPr="006E30AB" w:rsidRDefault="00A53628" w:rsidP="00D57617">
      <w:pPr>
        <w:rPr>
          <w:rFonts w:ascii="Times New Roman" w:hAnsi="Times New Roman" w:cs="Times New Roman"/>
          <w:b/>
          <w:bCs/>
          <w:lang w:val="en-CA"/>
        </w:rPr>
      </w:pPr>
      <w:r w:rsidRPr="006E30AB">
        <w:rPr>
          <w:rFonts w:ascii="Times New Roman" w:hAnsi="Times New Roman" w:cs="Times New Roman"/>
          <w:b/>
          <w:bCs/>
          <w:lang w:val="en-CA"/>
        </w:rPr>
        <w:t>Supplemental Table S</w:t>
      </w:r>
      <w:r w:rsidR="00F96ACE">
        <w:rPr>
          <w:rFonts w:ascii="Times New Roman" w:hAnsi="Times New Roman" w:cs="Times New Roman"/>
          <w:b/>
          <w:bCs/>
          <w:lang w:val="en-CA"/>
        </w:rPr>
        <w:t>4</w:t>
      </w:r>
      <w:r w:rsidRPr="006E30AB">
        <w:rPr>
          <w:rFonts w:ascii="Times New Roman" w:hAnsi="Times New Roman" w:cs="Times New Roman"/>
          <w:b/>
          <w:bCs/>
          <w:lang w:val="en-CA"/>
        </w:rPr>
        <w:t xml:space="preserve">. </w:t>
      </w:r>
      <w:r w:rsidR="00F96ACE">
        <w:rPr>
          <w:rFonts w:ascii="Times New Roman" w:hAnsi="Times New Roman" w:cs="Times New Roman"/>
          <w:b/>
          <w:bCs/>
          <w:lang w:val="en-CA"/>
        </w:rPr>
        <w:t>Significant g</w:t>
      </w:r>
      <w:r w:rsidR="00BF5E0E">
        <w:rPr>
          <w:rFonts w:ascii="Times New Roman" w:hAnsi="Times New Roman" w:cs="Times New Roman"/>
          <w:b/>
          <w:bCs/>
          <w:lang w:val="en-CA"/>
        </w:rPr>
        <w:t>ene set enrichment</w:t>
      </w:r>
      <w:r w:rsidR="00AD33E4">
        <w:rPr>
          <w:rFonts w:ascii="Times New Roman" w:hAnsi="Times New Roman" w:cs="Times New Roman"/>
          <w:b/>
          <w:bCs/>
          <w:lang w:val="en-CA"/>
        </w:rPr>
        <w:t xml:space="preserve"> GO</w:t>
      </w:r>
      <w:r w:rsidR="006E30AB" w:rsidRPr="006E30AB">
        <w:rPr>
          <w:rFonts w:ascii="Times New Roman" w:hAnsi="Times New Roman" w:cs="Times New Roman"/>
          <w:b/>
          <w:bCs/>
          <w:lang w:val="en-CA"/>
        </w:rPr>
        <w:t xml:space="preserve"> pathways enriched in </w:t>
      </w:r>
      <w:r w:rsidR="006E30AB" w:rsidRPr="00AD33E4">
        <w:rPr>
          <w:rFonts w:ascii="Times New Roman" w:hAnsi="Times New Roman" w:cs="Times New Roman"/>
          <w:b/>
          <w:bCs/>
          <w:i/>
          <w:iCs/>
          <w:lang w:val="en-CA"/>
        </w:rPr>
        <w:t>MKE</w:t>
      </w:r>
      <w:r w:rsidR="006E30AB" w:rsidRPr="006E30AB">
        <w:rPr>
          <w:rFonts w:ascii="Times New Roman" w:hAnsi="Times New Roman" w:cs="Times New Roman"/>
          <w:b/>
          <w:bCs/>
          <w:lang w:val="en-CA"/>
        </w:rPr>
        <w:t xml:space="preserve"> </w:t>
      </w:r>
      <w:r w:rsidR="006E30AB" w:rsidRPr="006E30AB">
        <w:rPr>
          <w:rFonts w:ascii="Times New Roman" w:hAnsi="Times New Roman" w:cs="Times New Roman"/>
          <w:b/>
          <w:bCs/>
          <w:i/>
          <w:iCs/>
          <w:lang w:val="en-CA"/>
        </w:rPr>
        <w:t>vs</w:t>
      </w:r>
      <w:r w:rsidR="006E30AB" w:rsidRPr="006E30AB">
        <w:rPr>
          <w:rFonts w:ascii="Times New Roman" w:hAnsi="Times New Roman" w:cs="Times New Roman"/>
          <w:b/>
          <w:bCs/>
          <w:lang w:val="en-CA"/>
        </w:rPr>
        <w:t xml:space="preserve"> </w:t>
      </w:r>
      <w:r w:rsidR="006E30AB" w:rsidRPr="006E30AB">
        <w:rPr>
          <w:rFonts w:ascii="Times New Roman" w:hAnsi="Times New Roman" w:cs="Times New Roman"/>
          <w:b/>
          <w:bCs/>
          <w:i/>
          <w:iCs/>
          <w:lang w:val="en-CA"/>
        </w:rPr>
        <w:t>Mist1</w:t>
      </w:r>
      <w:r w:rsidR="006E30AB" w:rsidRPr="006E30AB">
        <w:rPr>
          <w:rFonts w:ascii="Times New Roman" w:hAnsi="Times New Roman" w:cs="Times New Roman"/>
          <w:b/>
          <w:bCs/>
          <w:i/>
          <w:iCs/>
          <w:vertAlign w:val="superscript"/>
          <w:lang w:val="en-CA"/>
        </w:rPr>
        <w:t>creERT/-</w:t>
      </w:r>
      <w:r w:rsidR="006E30AB" w:rsidRPr="006E30AB">
        <w:rPr>
          <w:rFonts w:ascii="Times New Roman" w:hAnsi="Times New Roman" w:cs="Times New Roman"/>
          <w:b/>
          <w:bCs/>
          <w:i/>
          <w:iCs/>
          <w:lang w:val="en-CA"/>
        </w:rPr>
        <w:t>KRAS</w:t>
      </w:r>
      <w:r w:rsidR="006E30AB" w:rsidRPr="006E30AB">
        <w:rPr>
          <w:rFonts w:ascii="Times New Roman" w:hAnsi="Times New Roman" w:cs="Times New Roman"/>
          <w:b/>
          <w:bCs/>
          <w:i/>
          <w:iCs/>
          <w:vertAlign w:val="superscript"/>
          <w:lang w:val="en-CA"/>
        </w:rPr>
        <w:t>G12D</w:t>
      </w:r>
      <w:r w:rsidR="006E30AB" w:rsidRPr="006E30AB">
        <w:rPr>
          <w:rFonts w:ascii="Times New Roman" w:hAnsi="Times New Roman" w:cs="Times New Roman"/>
          <w:b/>
          <w:bCs/>
          <w:lang w:val="en-CA"/>
        </w:rPr>
        <w:t xml:space="preserve"> </w:t>
      </w:r>
      <w:r w:rsidR="00F3486D">
        <w:rPr>
          <w:rFonts w:ascii="Times New Roman" w:hAnsi="Times New Roman" w:cs="Times New Roman"/>
          <w:b/>
          <w:bCs/>
          <w:lang w:val="en-CA"/>
        </w:rPr>
        <w:t>in RNA-Sequencing</w:t>
      </w:r>
    </w:p>
    <w:p w14:paraId="41BA5FFC" w14:textId="77777777" w:rsidR="00D57617" w:rsidRPr="006E30AB" w:rsidRDefault="00D57617" w:rsidP="00D57617">
      <w:pPr>
        <w:jc w:val="center"/>
        <w:rPr>
          <w:rFonts w:ascii="Times New Roman" w:hAnsi="Times New Roman" w:cs="Times New Roman"/>
          <w:b/>
          <w:bCs/>
          <w:sz w:val="22"/>
          <w:szCs w:val="22"/>
          <w:lang w:val="en-CA"/>
        </w:rPr>
      </w:pPr>
    </w:p>
    <w:p w14:paraId="1112A438" w14:textId="239C33BE" w:rsidR="00B407FF" w:rsidRPr="006E30AB" w:rsidRDefault="00000000" w:rsidP="00D57617">
      <w:pPr>
        <w:jc w:val="center"/>
        <w:rPr>
          <w:rFonts w:ascii="Times New Roman" w:hAnsi="Times New Roman" w:cs="Times New Roman"/>
          <w:sz w:val="22"/>
          <w:szCs w:val="22"/>
          <w:lang w:val="en-CA"/>
        </w:rPr>
      </w:pPr>
    </w:p>
    <w:tbl>
      <w:tblPr>
        <w:tblW w:w="14744" w:type="dxa"/>
        <w:tblInd w:w="-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2345"/>
        <w:gridCol w:w="1199"/>
        <w:gridCol w:w="850"/>
        <w:gridCol w:w="851"/>
        <w:gridCol w:w="8364"/>
      </w:tblGrid>
      <w:tr w:rsidR="006E30AB" w:rsidRPr="006E30AB" w14:paraId="6E993A7A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8351E1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val="en-CA" w:eastAsia="fr-CA"/>
              </w:rPr>
              <w:t>ID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58D065E5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val="en-CA" w:eastAsia="fr-CA"/>
              </w:rPr>
              <w:t>Description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DE1E09A" w14:textId="5E32A4D3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val="en-CA" w:eastAsia="fr-CA"/>
              </w:rPr>
              <w:t>Enrichment Scor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7248B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val="en-CA" w:eastAsia="fr-CA"/>
              </w:rPr>
              <w:t>N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5B727C" w14:textId="3134BF64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val="en-CA" w:eastAsia="fr-CA"/>
              </w:rPr>
              <w:t xml:space="preserve"> P adjust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5343E446" w14:textId="792F046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val="en-CA" w:eastAsia="fr-CA"/>
              </w:rPr>
              <w:t>Core enrichment</w:t>
            </w:r>
          </w:p>
        </w:tc>
      </w:tr>
      <w:tr w:rsidR="006E30AB" w:rsidRPr="006E30AB" w14:paraId="2E2F675D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7654D7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06334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545A6EE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nucleosome assembly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C5E74FB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-0,7736773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BA96D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-2.3723146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390E1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32E-06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02DE88B6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H4c14/H4c12/H4c8/H1f4/H3c4/H4f16/H3c6/H1f3/H1f5/H2bc3/H4c3/H3c1/H3c7/H4c1/H2bc7/H3c3/H3c2/H4c4/H4c18/H4c6/H1f1</w:t>
            </w:r>
          </w:p>
        </w:tc>
      </w:tr>
      <w:tr w:rsidR="006E30AB" w:rsidRPr="006E30AB" w14:paraId="53EB2D9A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B9D2BE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46034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07AB55C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ATP metabol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3077B8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4023674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1BC782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347458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C1A6A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05E-05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7D237277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Atp5k/ATP8/Cox6a1/Atp5j2/Ddit4/Atp5e/Trem2/Cox5b/COX2/Cox4i2/Ier3/Cox7a1/Antkmt/Atp5g3/Chchd10/Gck/ND4L/Tspo/Ins2/ATP6/Ndufb6/Uqcrq/Pgam1/Cyc1/Mif/Eif6/Galk1/COX3/Ndufc2/Gpd1/Uqcr10/Eno3/Ndufv3/Uqcc2/Atp5d/Nupr1/Ldhd/Sdhc/Ndufa8/Khk/Ndufb9/Ndufb8/Ndufa12/Slc25a33/Pink1/Ak1/CYTB/Atp1a2/Aldoc/Eno2/Cox5a/Guk1/Uqcrfs1/Gadd45gip1/Sdhd/Coq7/Atp5g1/Atp5j/Uqcc3/Ndufa7/Ndufs8/Coq9/Park7/Uqcrh/Uqcrc1/Cox4i1/Cox7a2/Flcn/Bad/Slc25a23/Pgk1/Ak2/Aldoa/Ndufv1/Bcl2l1/Taz/Iscu</w:t>
            </w:r>
          </w:p>
        </w:tc>
      </w:tr>
      <w:tr w:rsidR="006E30AB" w:rsidRPr="006E30AB" w14:paraId="1DDB752A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0414CC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32963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642B545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collagen metabol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D4F9CF1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5733753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44C423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7925965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252C7C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20E-05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04286C9D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etn/Mmp23/Scx/Mmp2/Adam15/Ccn2/Rgcc/Mmp9/Mfap4/Serpinh1/Rcn3/Id1/Eng/Prdx5/Cygb/P3h4/Mmp28/Mmp11/Col1a2/Mrc2/Col1a1/Adamts2/P3h3/Ctsk/Vim/Wnt4/Pdgfb/Mmp19/Rapgef3/Mmp14/Col5a1/Tnxb/Bmp4/Tgfb3/Smpd3/Mmp15/Ppard</w:t>
            </w:r>
          </w:p>
        </w:tc>
      </w:tr>
      <w:tr w:rsidR="006E30AB" w:rsidRPr="006E30AB" w14:paraId="6A2F946D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72A939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42060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076CDEB3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wound healing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6A84082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746823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BFA002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2213907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6A2C0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20E-05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35286821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Treml1/Vkorc1/Timp1/Insl3/F2rl3/Anxa8/Cldn4/Bnc1/Wfdc1/Alox15/Gpx1/Aqp1/Tmeff2/Clec10a/Ccm2l/Tspan8/Pf4/Serping1/Fgf1/Entpd2/Ins2/Thbd/Anxa2/BC024139/Tnfrsf12a/Cd34/Cadm4/Apoe/Cav1/Smoc2/Ajuba/Eng/Bloc1s4/Selp/Fbln1/C1qtnf1/Cdkn1a/Anxa1/Proc/Cd151/Fkbp10/Cldn3/Col1a1/Cela2a/F3/Adrb1/Bloc1s3/Plau/Gata2/Wnt4/Pdgfb/Col3a1/Gas6/Erbb2/Acvrl1/Col5a1/Srf/Hmox1/Gnas/Axl/Evpl/Wnt5a/Serpine2/Vegfb/Actg1/Plet1/Ppard</w:t>
            </w:r>
          </w:p>
        </w:tc>
      </w:tr>
      <w:tr w:rsidR="006E30AB" w:rsidRPr="006E30AB" w14:paraId="633C6AF1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E5DFCA7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48568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36B2717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embryonic organ development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6B7405C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402071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2D05B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0276101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41979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92E-05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48619921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Xist/Tbx4/Rnf112/Tcf21/Gjb5/Snai1/Nkx3-2/Ccdc103/Cebpb/Id3/Twist1/Sox18/Crb2/Gli1/Hand2/Mdfi/Wnt7b/Wnt11/Fzd2/Mfap2/Wnt2/Pbx4/Lif/Gas1/Adm/Col13a1/Vash1/Rarres2/Junb/Pkdcc/Wnt9a/Hoxb6/Cebpa/Erf/Mfap5/Eng/Rbp4/Osr1/Tbx2/Hoxb7/Cdkn1c/Epha2/Epn1/Slc39a3/Cdk20/Smo/Naglu/Plcd3/Sox17/Gja5/Gata2/Edn1/Socs3/Pdgfb/Aldh1a2/Mmp14/Krt8/Sod1/Chst11/Srf/Gnas/Bmp4</w:t>
            </w:r>
          </w:p>
        </w:tc>
      </w:tr>
      <w:tr w:rsidR="006E30AB" w:rsidRPr="006E30AB" w14:paraId="6F968F32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FDF853B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34728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5D06EE91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nucleosome organization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DFB0B1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-0,667813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E63A97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-2.1789664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6291C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98E-05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117FD18B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H4c14/H4c12/H4c8/H1f4/H3c4/H4f16/H3c6/H1f3/H1f5/H2bc3/H4c3/H3c1/H3c7/H4c1/H2bc7/H3c3/H3c2/H4c4/H4c18/H4c6/H1f1</w:t>
            </w:r>
          </w:p>
        </w:tc>
      </w:tr>
      <w:tr w:rsidR="006E30AB" w:rsidRPr="006E30AB" w14:paraId="763C2F7D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E0058D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06119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6E5DFF1B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oxidative phosphorylation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710B382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4951363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C3501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5869928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E3DE8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98E-05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39DD34B7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Cox6a1/Atp5j2/Cox5b/COX2/Cox4i2/Cox7a1/Antkmt/Chchd10/ND4L/ATP6/Ndufb6/Uqcrq/Cyc1/COX3/Ndufc2/Uqcr10/Ndufv3/Uqcc2/Atp5d/Nupr1/Sdhc/Ndufa8/Ndufb9/Ndufb8/Ndufa12/Slc25a33/Pink1/CYTB/Cox5a/Uqcrfs1/Gadd45gip1/Sdhd/Coq7/Atp5j/Uqcc3/Ndufa7/Ndufs8/Coq9/Park7/Uqcrh/Uqcrc1/Cox4i1/Cox7a2/Slc25a23/Pgk1/Ndufv1/Taz/Iscu/Ppif/Ndufs6/Shmt2/Atp5pb/Dnajc15</w:t>
            </w:r>
          </w:p>
        </w:tc>
      </w:tr>
      <w:tr w:rsidR="006E30AB" w:rsidRPr="006E30AB" w14:paraId="767BFA4D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DF6B48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06790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7C78DBC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sulfur compound metabol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3949D23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940396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5D2FF1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2109704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04FD6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98E-05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137B2660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stp2/Pdk4/Gstm3/Gpx1/Dgat2/Bola2/Slc27a3/Ggt6/Chpf/Chst14/Chac1/Ciapin1/Chst7/Nat8/Gpx3/Gpx4/Cdo1/Mpst/Gamt/Tst/Dpep1/Hmgcl/Gstm2/Iba57/Dcn/Sod1/Chst11/Gstm6/Bgn/Fasn/Gnmt/Acaa2/Mvd/Ppcs/Pemt/Spock2/Dgat1/Ciao2b/Mlycd/Ggt5/Sulf1/Phgdh/Hscb/Mpc2/Gsta4/Apip/Comt/Gstt1/Pmvk/Mat1a/Acot7/Chst12/Gstk1/Glrx3/Park7/Isca2/Gstp1/Gstm1/Mgst1/Idua/Oplah/Hmgn5/Csad/Tpst2/Mthfr/Iscu/Acot8/Xylt2/Suox/Tpst1/Nubp2/Pcyox1l</w:t>
            </w:r>
          </w:p>
        </w:tc>
      </w:tr>
      <w:tr w:rsidR="006E30AB" w:rsidRPr="006E30AB" w14:paraId="15E8DC3E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D3E5C7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06335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2C6E7B9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DNA replication-dependent nucleosome assembly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587ACA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-0,8478026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F6DB2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-2.16380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43581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98E-05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279839A9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H4c14/H4c12/H4c8/H3c4/H4f16/H3c6/H4c3/H3c1/H4c1/H3c2/H4c4/H4c18/H4c6</w:t>
            </w:r>
          </w:p>
        </w:tc>
      </w:tr>
      <w:tr w:rsidR="006E30AB" w:rsidRPr="006E30AB" w14:paraId="373BA05F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155F3D1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34723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797762B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DNA replication-dependent nucleosome organization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413768C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-0,8478026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B7D82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-2.16380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EC8E1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98E-05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6A14B39E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H4c14/H4c12/H4c8/H3c4/H4f16/H3c6/H4c3/H3c1/H4c1/H3c2/H4c4/H4c18/H4c6</w:t>
            </w:r>
          </w:p>
        </w:tc>
      </w:tr>
      <w:tr w:rsidR="006E30AB" w:rsidRPr="006E30AB" w14:paraId="1B0922CE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5842C8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72593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3AAD5D4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eactive oxygen species metabol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7E17BD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4292510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5990CC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4064198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14AED6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3.44E-05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4F842195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Hbb-bt/Cryab/Ptgis/Pdk4/Hba-a1/Ddit4/Sod3/COX2/Gpx1/Ndufaf2/Spr/Ier3/Ngfr/Romo1/Hbb-b1/Tspo/Nos3/Ccn2/Ins2/Ndufa13/Ddah2/Cd34/Klf2/Cav1/Sesn1/Fbln5/Cyba/Prdx5/Gpx3/Agtr1a/Eif6/Cdkn1a</w:t>
            </w:r>
          </w:p>
        </w:tc>
      </w:tr>
      <w:tr w:rsidR="006E30AB" w:rsidRPr="006E30AB" w14:paraId="24469B22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888EBD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lastRenderedPageBreak/>
              <w:t>GO:0065004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47CD4B83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protein-DNA complex assembly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9D6AC5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-0,6385969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9E77F3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-2.120948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6C5FCB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3.64E-05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4DA3E9A1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H4c14/Mcmdc2/H4c12/H4c8/H1f4/H3c4/H4f16/H3c6/H1f3/H1f5/H2bc3/H4c3/H3c1/H3c7/H4c1/H2bc7/H3c3/H3c2/H4c4/H4c18/H4c6/H1f1</w:t>
            </w:r>
          </w:p>
        </w:tc>
      </w:tr>
      <w:tr w:rsidR="006E30AB" w:rsidRPr="006E30AB" w14:paraId="5178579A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3BA326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1901342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592D7FF3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egulation of vasculature development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1926CE3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307647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68119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0272665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788303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9.09E-05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6246CECC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Sfrp2/Ptgis/Pgf/Rhob/Ccl24/Aqp1/Glul/Ngfr/Angpt4/Ecm1/Lif/Cma1/Hspb1/Adm/Wt1/Aplnr/Pf4/Vash1/Tmem100/Fgf1/Emc10/Nos3/Tnfrsf12a/Cd34/Rgcc/Serpinf1/Klf2/Mmp9/Smoc2/Sphk1/Adm2/Id1/Eng/Fbln5/Rnh1/Ramp2/Agtr1a/Anxa1/Sparc/Tie1/Anxa3/Ptn/Epha2/Epn1/F3/Card10/Bmper/Thbs2/Cela1/Grn/Ccl11/Gata2/Wnt4/Hdac7/Lrg1/Pdgfb/Rapgef3/Acvrl1/Cib1/Dcn/Reck/Hmox1/Mapk7/Bmp4/Naxe/Srpx2/Wnt5a/Klf4/Vegfb</w:t>
            </w:r>
          </w:p>
        </w:tc>
      </w:tr>
      <w:tr w:rsidR="006E30AB" w:rsidRPr="006E30AB" w14:paraId="4659D595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0C5939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30198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06BB4613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extracellular matrix organization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97BE7F2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630612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7E0CB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1894994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BAFEE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9.62E-05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2FD2D59E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Eln/Sfrp2/Loxl1/Adamtsl5/Col16a1/Mmp23/Cma1/Vit/Papln/Wt1/Scx/Col13a1/Fbln2/Mmp2/Ccn2/Anxa2/Dpt/Rgcc/Mmp9/Pmp22/Col18a1/Mfap4/Aebp1/Serpinh1/Cav1/Smoc2/Eng/Fbln5/Ramp2/Fbln1/P3h4/Mmp28/Mmp11/Col5a3/Kazald1/Fkbp10/Col1a2/Col1a1/Adamts2/Olfml2b/Loxl2/Adamtsl4/Apbb1/Col3a1/Mmp19/Mmp14/Ccdc80/Col5a1/Reck/Vtn/Efemp2/Col5a2/Tnxb/Fgfr4/Phldb1/Spock2/Hpn/Smpd3/Lamb2/Mmp15/Loxl3/Sulf1/Cav2/Emilin1/Spint2/Crtap/Ddr1/Ltbp3/Adamtsl1/Lum/Adamts10/Nid1/Scara3/Col4a2/Lamb3/Lamb1/Idua/Antxr1/Ercc2/Col4a1/Qsox1/Flot1/Washc1/Crispld2/Prdx4/Aplp1/Gfod2/Col14a1/Colgalt1/Col15a1/Tnfrsf1a</w:t>
            </w:r>
          </w:p>
        </w:tc>
      </w:tr>
      <w:tr w:rsidR="006E30AB" w:rsidRPr="006E30AB" w14:paraId="3F3BDB8F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F637E0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43062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26E6EEF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extracellular structure organization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46B6A4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630612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D9F89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1894994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23ADC5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9.62E-05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23CE5FBF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Eln/Sfrp2/Loxl1/Adamtsl5/Col16a1/Mmp23/Cma1/Vit/Papln/Wt1/Scx/Col13a1/Fbln2/Mmp2/Ccn2/Anxa2/Dpt/Rgcc/Mmp9/Pmp22/Col18a1/Mfap4/Aebp1/Serpinh1/Cav1/Smoc2/Eng/Fbln5/Ramp2/Fbln1/P3h4/Mmp28/Mmp11/Col5a3/Kazald1/Fkbp10/Col1a2/Col1a1/Adamts2/Olfml2b/Loxl2/Adamtsl4/Apbb1/Col3a1/Mmp19/Mmp14/Ccdc80/Col5a1/Reck/Vtn/Efemp2/Col5a2/Tnxb/Fgfr4/Phldb1/Spock2/Hpn/Smpd3/Lamb2/Mmp15/Loxl3/Sulf1/Cav2/Emilin1/Spint2/Crtap/Ddr1/Ltbp3/Adamtsl1/Lum/Adamts10/Nid1/Scara3/Col4a2/Lamb3/Lamb1/Idua/Antxr1/Ercc2/Col4a1/Qsox1/Flot1/Washc1/Crispld2/Prdx4/Aplp1/Gfod2/Col14a1/Colgalt1/Col15a1/Tnfrsf1a</w:t>
            </w:r>
          </w:p>
        </w:tc>
      </w:tr>
      <w:tr w:rsidR="006E30AB" w:rsidRPr="006E30AB" w14:paraId="23A01910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662C72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45333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467E1015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cellular respiration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D3BE066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4321396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1CA30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2809788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A78562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0111799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3BB4D6C5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Cox6a1/Cox5b/COX2/Cox4i2/Ndufaf2/Sdhaf4/Bax/ND4L/Nfatc4/Ndufb6/Uqcrq/Cyc1/Ndufs7/Cisd1/COX3/Bloc1s1/Ndufc2/Ndufa5/Gpd1/Uqcr10/Ndufv3/Atp5d/Chchd4/Sdhc/Ndufa8/Ndufb9/Slc25a22/Ndufb8/Ndufa12/Pink1/ND1/CYTB/Nop53/Sirt3/Cox5a/Uqcrfs1/Sdhd/Coq7/Uqcc3/Ndufa7/Ndufs8/Sdhb/Bnip3/Coq9/Park7/Uqcrh/Uqcrc1/Coq10a/Cox4i1/Flcn/Slc25a23/Ndufv1/Taz/Iscu/Ndufs6/Oxa1l/Mdh2/Shmt2/Dnajc15/Mdh1/Ndufs4/Dguok/ND2</w:t>
            </w:r>
          </w:p>
        </w:tc>
      </w:tr>
      <w:tr w:rsidR="006E30AB" w:rsidRPr="006E30AB" w14:paraId="4E3A9E99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FEE37F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50727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00E56DE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egulation of inflammatory response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CB4E2D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738448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705D3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1609020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B47153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0111799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046C6A67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Hamp/Ptgis/Cebpb/C2cd4b/Trem2/Wfdc1/Ccn3/Gpx2/Ccl24/Alox15/Gpx1/Ier3/Trpv4/Il17d/Per1/Cma1/Ins2/Ctla2a/Serpinf1/Pmp22/Cebpa/Metrnl/Apoe/Sphk1/Mif/Anxa1/Proc/Gpx4/Rps19/Rhbdd3/Gprc5b/Ndufc2/Tff2/Aoc3/Fabp4/C1qtnf12/Grn/Ddt/Gps2/Zp3/Il17rc/Socs3/Alox5ap/Zfp36/Nupr1/Tgm2/Sod1/Psmb4/Ace/Fndc4/Tradd/Pycard/Wnt5a</w:t>
            </w:r>
          </w:p>
        </w:tc>
      </w:tr>
      <w:tr w:rsidR="006E30AB" w:rsidRPr="006E30AB" w14:paraId="5C036164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9E341B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31497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5E5D56DB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chromatin assembly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DDA0B0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-0,6316360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E665A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-2.0869597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D6D4D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0177823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39B125C9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H4c14/H4c12/H4c8/H1f4/H3c4/H4f16/H3c6/H1f3/H1f5/H2bc3/H4c3/H3c1/H3c7/H4c1/H2bc7/H3c3/H3c2/H4c4/H4c18/H4c6/H1f1</w:t>
            </w:r>
          </w:p>
        </w:tc>
      </w:tr>
      <w:tr w:rsidR="006E30AB" w:rsidRPr="006E30AB" w14:paraId="7BFA4C02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8BC1D36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33108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33B958F7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mitochondrial respiratory chain complex assembly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896C5FB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5288361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362E9B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5482998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A6FD3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0177823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694E4D59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Ndufa2/Sdhaf4/Ndufa11/Ndufa6/Cox14/Ndufaf8/Ndufb10/Ndufb7/Ndufa13/Ndufb11/Ndufb6/Ndufa1/Ndufa3/Ndufs7/Sdhaf1/Ndufc1/Ndufb3/Ndufc2/1190007I07Rik/Ndufa5/Uqcr10/Uqcc2/Ndufaf3/Chchd4/Ndufa8/Ndufb9/Ndufb8/Slc25a33</w:t>
            </w:r>
          </w:p>
        </w:tc>
      </w:tr>
      <w:tr w:rsidR="006E30AB" w:rsidRPr="006E30AB" w14:paraId="7A097E29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C42F285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42773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3F5EB3A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ATP synthesis coupled electron transport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F1EF79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5673861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0E3C1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5045983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243A71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0239037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13E2ACBD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Cox6a1/Cox5b/COX2/Cox4i2/ND4L/Ndufb6/Uqcrq/Cyc1/COX3/Ndufc2/Uqcr10/Ndufv3/Sdhc/Ndufa8/Ndufb9/Ndufb8/Ndufa12/Pink1/CYTB/Cox5a/Uqcrfs1/Sdhd/Coq7/Uqcc3/Ndufa7/Ndufs8/Coq9/Park7/Uqcrh/Uqcrc1/Cox4i1/Ndufv1/Taz/Iscu/Ndufs6/Dnajc15/Dguok/ND2</w:t>
            </w:r>
          </w:p>
        </w:tc>
      </w:tr>
      <w:tr w:rsidR="006E30AB" w:rsidRPr="006E30AB" w14:paraId="36881D43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939F13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22900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1EE8A53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electron transport chain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E17636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4975500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4D759B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4703263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A59992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0258545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5C013CD8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Cox6a1/Cox5b/COX2/Cox4i2/Ndufaf2/ND4L/Ndufb6/Uqcrq/Cyc1/COX3/Ndufb3/Ndufc2/Ndufa5/Gpd1/Uqcr10/Ndufv3/Sdhc/Ndufa8/Ndufb9/Cyb561/Slc25a22/Ndufb8/Ndufa12/Pink1/CYTB/Cox5a/Uqcrfs1/Sdhd/Coq7/Uqcc3/Ndufa7/Ndufs8/Sdhb/Coq9/Park7/Uqcrh/Uqcrc1/Cox4i1/Ndufv1/Taz/Iscu</w:t>
            </w:r>
          </w:p>
        </w:tc>
      </w:tr>
      <w:tr w:rsidR="006E30AB" w:rsidRPr="006E30AB" w14:paraId="3E50D848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ED7514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45765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4556FF7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egulation of angiogenesi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5945CA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306281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B3C212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9336436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28FDFC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0291132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4DA49765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Sfrp2/Ptgis/Pgf/Rhob/Ccl24/Aqp1/Glul/Ngfr/Angpt4/Ecm1/Lif/Cma1/Hspb1/Adm/Aplnr/Pf4/Vash1/Fgf1/Emc10/Nos3/Tnfrsf12a/Cd34/Rgcc/Serpinf1/Klf2/Mmp9/Smoc2/Sphk1/Adm2/Id1/Eng/Fbln5/Rnh1/Ramp2/Agtr1a/Anxa1/Sparc/Tie1/Anxa3/Ptn/Epha2/Epn1/F3/Card10/Bmper/Thbs2/Cela1/Grn/Ccl11/Gata2/Hdac7/Lrg1/Rapgef3/Acvrl1/Cib1/Dcn/Reck/Hmox1/Mapk7/Naxe/Srpx2/Wnt5a/Klf4/Vegfb</w:t>
            </w:r>
          </w:p>
        </w:tc>
      </w:tr>
      <w:tr w:rsidR="006E30AB" w:rsidRPr="006E30AB" w14:paraId="63B194CB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E860CC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50678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37A5519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egulation of epithelial cell proliferation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C36D34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217702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54666B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8800749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E9FAF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032839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194E1613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Wnt10b/Sfrp2/Twist1/Pgf/Nrarp/Bnc1/Gli1/Wfdc1/Ccl24/Fmc1/Gpx1/Glul/Ngfr/Wnt2/Ecm1/Gas1/Aplnr/Bax/Lims2/Vash1/Nme2/Cdkn2b/Fgf1/Reg1/Emc10/Nr4a1/Dlk1/Rgcc/Serpinf1/Sfn/Apoe/Cav1/Id1/Eng/Cyba/Osr1/Agtr1a/Sparc/Ptn/Htra1/F3/Pygo2/Smo/Pold4/Jun/Grn/Plau/Ccl11/Gata2/Lrg1/Pdgfb/Aldh1a2/Erbb2/Zfp36/Acvrl1/Atoh8/Zfas1/Nupr1/Hmox1/Aimp1/Bmp4/Wnt5a/Hpn/Vegfb/Ppard/Sfrp1/Sulf1/Egfl7/Cav2/Zfp703/Pdcd6/Hras/Vegfa</w:t>
            </w:r>
          </w:p>
        </w:tc>
      </w:tr>
      <w:tr w:rsidR="006E30AB" w:rsidRPr="006E30AB" w14:paraId="4C375AAC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EA60AE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lastRenderedPageBreak/>
              <w:t>GO:0006333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32FE4ED6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chromatin assembly or disassembly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12343A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-0,5914039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E83F2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-1.988237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CCA0C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0385397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2D41B130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H4c14/H4c12/H4c8/H1f4/H3c4/H4f16/H3c6/H1f3/H1f5/H2bc3/H4c3/H3c1/H3c7/H4c1/H2bc7/H3c3/H3c2/H4c4/H4c18/H4c6/H1f1</w:t>
            </w:r>
          </w:p>
        </w:tc>
      </w:tr>
      <w:tr w:rsidR="006E30AB" w:rsidRPr="006E30AB" w14:paraId="07B22006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29E6955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42775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123B842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mitochondrial ATP synthesis coupled electron transport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048737B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5672368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82F47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4881593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E9A80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0533691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26E0588F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Cox6a1/Cox5b/Cox4i2/Ndufb6/Uqcrq/Cyc1/COX3/Ndufc2/Uqcr10/Ndufv3/Sdhc/Ndufa8/Ndufb9/Ndufb8/Ndufa12/Pink1/CYTB/Cox5a/Uqcrfs1/Sdhd/Coq7/Uqcc3/Ndufa7/Ndufs8/Coq9/Park7/Uqcrh/Uqcrc1/Cox4i1/Ndufv1/Taz/Iscu/Ndufs6/Dnajc15/Dguok/ND2</w:t>
            </w:r>
          </w:p>
        </w:tc>
      </w:tr>
      <w:tr w:rsidR="006E30AB" w:rsidRPr="006E30AB" w14:paraId="6A4E1752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78330E3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10257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5EF762D5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NADH dehydrogenase complex assembly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3977492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6025416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5FF42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4647055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268AA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0533691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01A321A3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Ndufa2/Ndufa11/Ndufa6/Ndufaf8/Ndufb10/Ndufb7/Ndufa13/Ndufb11/Ndufb6/Ndufa1/Ndufa3/Ndufs7/Ndufc1/Ndufb3/Ndufc2/Ndufa5/Ndufaf3/Ndufa8/Ndufb9/Ndufb8</w:t>
            </w:r>
          </w:p>
        </w:tc>
      </w:tr>
      <w:tr w:rsidR="006E30AB" w:rsidRPr="006E30AB" w14:paraId="37EBCE26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0E18BF7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32981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77C36C9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mitochondrial respiratory chain complex I assembly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F2A430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6025416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5A8A1C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4647055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7125D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0533691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16C5A8DC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Ndufa2/Ndufa11/Ndufa6/Ndufaf8/Ndufb10/Ndufb7/Ndufa13/Ndufb11/Ndufb6/Ndufa1/Ndufa3/Ndufs7/Ndufc1/Ndufb3/Ndufc2/Ndufa5/Ndufaf3/Ndufa8/Ndufb9/Ndufb8</w:t>
            </w:r>
          </w:p>
        </w:tc>
      </w:tr>
      <w:tr w:rsidR="006E30AB" w:rsidRPr="006E30AB" w14:paraId="6FC0330E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C50538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71824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60A260E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protein-DNA complex subunit organization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06D4521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-0,5596240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01E573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-1.9063245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CC13D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0615425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4A2104C1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H4c14/Mcmdc2/H4c12/H4c8/H1f4/H3c4/H4f16/H3c6/H1f3/H1f5/H2bc3/H4c3/H3c1/H3c7/H4c1/H2bc7/H3c3/H3c2/H4c4/H4c18/H4c6/H1f1</w:t>
            </w:r>
          </w:p>
        </w:tc>
      </w:tr>
      <w:tr w:rsidR="006E30AB" w:rsidRPr="006E30AB" w14:paraId="7BC19B4E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B73A336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22904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5E4923A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espiratory electron transport chain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6E9EA7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4917532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D438BC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4087896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9160E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0872262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223F919B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Cox6a1/Cox5b/COX2/Cox4i2/Ndufaf2/ND4L/Ndufb6/Uqcrq/Cyc1/COX3/Ndufc2/Ndufa5/Gpd1/Uqcr10/Ndufv3/Sdhc/Ndufa8/Ndufb9/Slc25a22/Ndufb8/Ndufa12/Pink1/CYTB/Cox5a/Uqcrfs1/Sdhd/Coq7/Uqcc3/Ndufa7/Ndufs8/Sdhb/Coq9/Park7/Uqcrh/Uqcrc1/Cox4i1/Ndufv1/Taz/Iscu</w:t>
            </w:r>
          </w:p>
        </w:tc>
      </w:tr>
      <w:tr w:rsidR="006E30AB" w:rsidRPr="006E30AB" w14:paraId="2AE9E444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D7001C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15980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5D015F0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energy derivation by oxidation of organic compound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8A65AD2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366664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F6D945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9247061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FA01A2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1198847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0A1D8E54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Cox6a1/Gcgr/Cavin3/Cox5b/COX2/Cox4i2/Ndufaf2/Sdhaf4/Gck/Bax/ND4L/C1qtnf2/Nfatc4/Ins2/Ndufb6/Uqcrq/Cyc1/Ndufs7/Cisd1/COX3/Bloc1s1/Adrb1/Ndufc2/Ndufa5/Slc37a4/Gpd1/Uqcr10/Ndufv3/Atp5d/Chchd4/Sdhc/Ndufa8/Khk/Gnas/Ndufb9/Gnmt/Slc25a22/Ndufb8/Ndufa12/Pink1/ND1/CYTB/Nop53/Sirt3/Cox5a/Uqcrfs1/Sdhd/Coq7/Uqcc3/Ndufa7/Ndufs8/Sdhb/Bnip3/Coq9/Park7/Uqcrh/Uqcrc1/Coq10a/Cox4i1/Stbd1/Flcn/Ppp1ca/Slc25a23/Ndufv1/Taz/Iscu/Ppp1cc/Gaa/Ndufs6/Oxa1l/Mdh2/Akt2/Shmt2</w:t>
            </w:r>
          </w:p>
        </w:tc>
      </w:tr>
      <w:tr w:rsidR="006E30AB" w:rsidRPr="006E30AB" w14:paraId="6EBC6FDB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9E6BD92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06631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54038512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fatty acid metabol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614E71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438811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F3531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9884836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C7C0D2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1514143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113D10DC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Ptgis/Pdk4/Twist1/Pla2g1b/Alox15/Gpx1/Cyp2s1/Dgat2/Ltc4s/Cpt1c/C1qtnf2/Ins2/Prxl2b/Slc27a3/Cav1/Sphk1/Dbi/Mid1ip1/Cygb/Slc27a1/Mif/Eif6/Anxa1/Alkbh7/Gpx4/Acads/Acaa1a/Ptges/Slc45a3/Pck2/Lypla2/Ptgs1/Fabp4/Cyp2d22/Ech1/Edn1/Alox5ap/Gstm2/Abcd4/Tnxb/Fasn/Acaa2/Nr1h2/Pla2g15/Dgat1/Etfa/Abhd16a/Echs1/Mlycd/Ppard/Ggt5/Tysnd1/Aacs/Mcat/Acadvl/Cryl1/Ilvbl/Elovl1/Acot7/Prkag1/Etfb</w:t>
            </w:r>
          </w:p>
        </w:tc>
      </w:tr>
      <w:tr w:rsidR="006E30AB" w:rsidRPr="006E30AB" w14:paraId="7B0CC09D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E1C1DA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09150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27AA0AC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purine ribonucleotide metabol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16D155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18559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D98826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8856197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48DAD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1514143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7A005D6B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Atp5k/ATP8/Pdk4/Atp5j2/Ddit4/Atp5e/Trem2/Cox5b/COX2/Ier3/Antkmt/Dgat2/Atp5g3/Gck/Nme2/Ins2/Npr1/Hint1/Adcy1/Slc27a3/Nme4/ATP6/Aprt/Pgam1/Cyc1/Mif/Eif6/Galk1/Epha2/Ndufc2/Gpd1/Npr2/Eno3/Hmgcl/Nudt18/Atp5d/Nupr1/Ldhd/Khk/Fasn/Acaa2/Mvd/Ppcs/Dgat1/Ak1/Mlycd/Aldoc/Eno2/Mpc2/Guk1</w:t>
            </w:r>
          </w:p>
        </w:tc>
      </w:tr>
      <w:tr w:rsidR="006E30AB" w:rsidRPr="006E30AB" w14:paraId="689CA62B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34632DC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06323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2719E416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DNA packaging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74FE261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-0,5604487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AC7A8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-1.8988481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E57E55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1514143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742C754B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H4c14/H4c12/H4c8/H1f4/H3c4/H4f16/H3c6/H1f3/H1f5/H2bc3/H4c3/H3c1/H3c7/H4c1/H2bc7/H3c3/H3c2/H4c4/H4c18/H4c6/H1f1</w:t>
            </w:r>
          </w:p>
        </w:tc>
      </w:tr>
      <w:tr w:rsidR="006E30AB" w:rsidRPr="006E30AB" w14:paraId="5EE1E900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C9FBD6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09152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7732D776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purine ribonucleotide biosynthet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480B40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4340648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87CC5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2743090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B5C31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1514143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440A6C1A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Atp5k/ATP8/Pdk4/Atp5j2/Atp5e/Trem2/Cox5b/COX2/Antkmt/Atp5g3/Nme2/Npr1/Adcy1/Nme4/ATP6/Aprt/Cyc1/Ndufc2/Npr2/Atp5d/Ldhd/Ppcs/Ak1/Mlycd/Mpc2/Guk1/Atp5g1/Atp5j/Acot7/Uqcc3/Flcn/Ak2/Aldoa/Bcl2l1/Taz/Coasy/Map2k1/Sphk2/Atp5pb/Adssl1/Ppcdc/Nme6/Dguok/Pdk2/Atp5h/Nme1/Dcakd/Pkm/Papss1/Gcdh/Atp5c1/Atp5b/Impdh1/Pdhb/Hprt</w:t>
            </w:r>
          </w:p>
        </w:tc>
      </w:tr>
      <w:tr w:rsidR="006E30AB" w:rsidRPr="006E30AB" w14:paraId="2994803C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BB490C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01935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7921D0D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endothelial cell proliferation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156BA8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4061537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3F8E43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1240379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416E6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1514143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7535BCAF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Pgf/Nrarp/Ccl24/Ngfr/Wnt2/Ecm1/Aplnr/Vash1/Emc10/Nr4a1/Dlk1/Cd34/Rgcc/Apoe/Cav1/Eng/Cyba/Agtr1a/Sparc/Epha2/F3/Bmper/Pold4/Loxl2/Jun/Ccl11/Gata2/Lrg1/Pdgfb/Aldh1a2/Acvrl1/Atoh8/Hmox1/Aimp1/Bmp4/Wnt5a/Vegfb/Scarb1/Sulf1/Egfl7/Cav2/Pdcd6/Vegfa/Thap1</w:t>
            </w:r>
          </w:p>
        </w:tc>
      </w:tr>
      <w:tr w:rsidR="006E30AB" w:rsidRPr="006E30AB" w14:paraId="26C0A3DB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1083E9C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42254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7456C51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ibosome biogenesi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FD38B6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18766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96A623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9240113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705265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1801829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1F15EA0C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pp25/Rps16/Rps10/Rplp0/Rpl3/Rps21/Mrpl20/Glul/Rpl35a/Rps17/Imp3/Eif6/Ddx28/Rpl14/Rps19/Npm3/Rpl26/Tsr3/Rrs1/Gtf3a/Rrp9/Pop5/Rps8/Rpl10a/Pih1d1/Mrpl36/Nob1/Exosc5/Nle1/Pop7/Mpv17l2/Nop53/Gar1/Exosc7/Wdr18/Rpl12/Ppan/Rps5/Riox1/Fam207a/Rps7/Emg1/Exosc4/Abt1/Sirt7/Mrpl11/Nsun5/Ercc2/Isg20/Ddx54/Nop10/Znhit3/Traf7/Rpusd4/Nop16/Rbfa/Zfp622/Noc4l/Bud23/Wdr74/C1qbp/Bop1/Mrps7/Tbl3/Malsu1/Pak1ip1/Fbl/Mrto4/Mrps11/Lyar/Rps14/Rpl35/Utp3/Noc2l/Rps28/Eral1/Rpl7l1/Rsl24d1/Rrp36/Rrp1/Ebna1bp2/Gtf2h5/Ran/Surf6/Sbds/Nop9/Rps15/Pes1/Ngdn/Utp11/Nhp2/Sart1/C1d/Ddx49/Rps27l</w:t>
            </w:r>
          </w:p>
        </w:tc>
      </w:tr>
      <w:tr w:rsidR="006E30AB" w:rsidRPr="006E30AB" w14:paraId="7367F40E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75AC5B3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52547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005F4643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egulation of peptidase activity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21730D6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033744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B959F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8400346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BC060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2657148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23404370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Cryab/Spink1/Timp1/Sfrp2/Prr7/Pcsk1n/Anxa8/Cldn4/Crb2/Slpi/Wfdc1/Pi16/Col7a1/Nol3/Gpx1/Aqp1/Ngfr/Ecm1/Papln/Bax/Serping1/Wfdc2/Nr4a1/Bbc3/Ccn2/Timp2/Gsn/Ndufa13/Serpinf1/Mmp9/Sfn/Wnt9a/Serpinh1/Cav1/Rcn3/Cst</w:t>
            </w: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lastRenderedPageBreak/>
              <w:t>b/Cst3/Cldn3/Svbp/Bok/F3/Serpinb6a/Dpep1/Pih1d1/Grn/Tbc1d10a/Herpud1/Gas6/Renbp/Cdkn2d/Pebp1/Reck/Vtn/Nle1/Ubxn1/Atp13a2/Mtch1/Pycard/Serpine2/Klf4/Htra2/Mgmt</w:t>
            </w:r>
          </w:p>
        </w:tc>
      </w:tr>
      <w:tr w:rsidR="006E30AB" w:rsidRPr="006E30AB" w14:paraId="3187195F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60AAB27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lastRenderedPageBreak/>
              <w:t>GO:0072521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1254F0E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purine-containing compound metabol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FAB9461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019701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6836B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7660404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08C0E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2837455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13DD72BB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Atp5k/ATP8/Pdk4/Atp5j2/Ddit4/Atp5e/Trem2/Cox5b/COX2/Ier3/Antkmt/Dgat2/Atp5g3/Gck/Nme2/Oasl2/Nos3/Ins2/Npr1/Urah/Hint1/Adcy1/Slc27a3/Nme4/ATP6/Aprt/Pgam1/Cyc1/Mif/Eif6/Galk1/Epha2/Gamt/Ndufc2/Gpd1/Npr2/Eno3/Hmgcl/Nudt18/Atp5d/Nupr1/Ldhd/Khk/Fasn/Gnmt/Acaa2/Mvd/Ppcs/Pemt/Dgat1/Ak1/Mlycd/Aldoc/Eno2/Mpc2/Guk1/Macrod1/Itpa/Ak7/Atp5g1/Atp5j/Pmvk/Acot7/Uqcc3</w:t>
            </w:r>
          </w:p>
        </w:tc>
      </w:tr>
      <w:tr w:rsidR="006E30AB" w:rsidRPr="006E30AB" w14:paraId="593EF852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6E51626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46390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3D8F71F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ibose phosphate biosynthet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313F97B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4134118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56BAF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1599975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4FD3C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2895116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737B38CD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Atp5k/ATP8/Pdk4/Atp5j2/Atp5e/Trem2/Cox5b/COX2/Antkmt/Atp5g3/Nme2/Npr1/Adcy1/Nme4/ATP6/Aprt/Cyc1/Ndufc2/Npr2/Atp5d/Ldhd/Ppcs/Ak1/Mlycd/Mpc2/Guk1/Atp5g1/Atp5j/Acot7/Uqcc3/Flcn/Ak2/Tkt/Aldoa/Bcl2l1/Taz/Coasy/Map2k1/Sphk2/Atp5pb/Adssl1/Ppcdc/Nme6/Dguok/Pdk2/Atp5h/Nme1/Dcakd/Pkm/Papss1/Gcdh/Atp5c1/Atp5b/Impdh1/Pdhb/Hprt</w:t>
            </w:r>
          </w:p>
        </w:tc>
      </w:tr>
      <w:tr w:rsidR="006E30AB" w:rsidRPr="006E30AB" w14:paraId="5904E6E5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FC958B3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19693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4A5CAEFB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ibose phosphate metabol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0B1B8DC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11122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0DBC6C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8778764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022F5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3335589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75DDCCC0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Atp5k/ATP8/Pdk4/Atp5j2/Ddit4/Atp5e/Trem2/Cox5b/COX2/Ier3/Antkmt/Dgat2/Atp5g3/Gck/Nme2/Ins2/Npr1/Hint1/Adcy1/Slc27a3/Nme4/ATP6/Aprt/Pgam1/Cyc1/Mif/Eif6/Galk1/Epha2/Ndufc2/Gpd1/Npr2/Eno3/Hmgcl/Nudt18/Atp5d/Nupr1/Ldhd/Khk/Fasn/Acaa2/Mvd/Ppcs/Dgat1/Nudt14/Ak1/Mlycd/Aldoc/Eno2/Mpc2/Guk1</w:t>
            </w:r>
          </w:p>
        </w:tc>
      </w:tr>
      <w:tr w:rsidR="006E30AB" w:rsidRPr="006E30AB" w14:paraId="0C305781" w14:textId="77777777" w:rsidTr="006E30AB">
        <w:trPr>
          <w:trHeight w:val="30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C1AD6D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06753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1CB1461C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nucleoside phosphate metabol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7DB5CA3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025286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7DC976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8042500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A66B1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3425595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2C67262D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Atp5k/ATP8/Pdk4/Atp5j2/Ddit4/Atp5e/Trem2/Cox5b/COX2/Ier3/Antkmt/Dgat2/Atp5g3/Gck/Nme2/Oasl2/Entpd2/Nos3/Ins2/Npr1/Naprt/Dnph1/Hint1/Adcy1/Slc27a3/Nme4/ATP6/Aprt/Pgam1/Cyc1/Mif/Eif6/Galk1/Epha2/Ndufc2/Upp1/Dctpp1/Gpd1/Npr2/Eno3/Hmgcl/Nudt18/Atp5d/Nupr1/Ldhd/Khk/Fasn/Acaa2/Mvd/Ppcs/Naxe/Dgat1/Nt5c3b/Nudt14/Ak1/Mlycd/Aldoc/Eno2/Mpc2/Guk1/Itpa/Ak7/Atp5g1/Atp5j/Pmvk/Acot7/Uqcc3/Nt5m</w:t>
            </w:r>
          </w:p>
        </w:tc>
      </w:tr>
      <w:tr w:rsidR="006E30AB" w:rsidRPr="006E30AB" w14:paraId="1970FA6B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599AA75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15985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632D25F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energy coupled proton transport, down electrochemical gradient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61752CB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6808869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D0279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3255991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8A95C7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3543999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4AA0E4A9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Atp5k/ATP8/Atp5j2/Atp5e/Cox5b/Antkmt/Atp5g3/ATP6/Cyc1</w:t>
            </w:r>
          </w:p>
        </w:tc>
      </w:tr>
      <w:tr w:rsidR="006E30AB" w:rsidRPr="006E30AB" w14:paraId="5B045353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E43983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15986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22342CE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ATP synthesis coupled proton transport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6AC9F52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6808869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68E61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3255991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506111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3543999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2CA8990D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Atp5k/ATP8/Atp5j2/Atp5e/Cox5b/Antkmt/Atp5g3/ATP6/Cyc1</w:t>
            </w:r>
          </w:p>
        </w:tc>
      </w:tr>
      <w:tr w:rsidR="006E30AB" w:rsidRPr="006E30AB" w14:paraId="4DC546E7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FFD7B8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06163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4A79DFB6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purine nucleotide metabol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0881CE3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019371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C90D27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8283288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0A5F17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3905893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34EEF1F6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Atp5k/ATP8/Pdk4/Atp5j2/Ddit4/Atp5e/Trem2/Cox5b/COX2/Ier3/Antkmt/Dgat2/Atp5g3/Gck/Nme2/Oasl2/Nos3/Ins2/Npr1/Hint1/Adcy1/Slc27a3/Nme4/ATP6/Aprt/Pgam1/Cyc1/Mif/Eif6/Galk1/Epha2/Ndufc2/Gpd1/Npr2/Eno3/Hmgcl/Nudt18/Atp5d/Nupr1/Ldhd/Khk/Fasn/Acaa2/Mvd/Ppcs/Dgat1/Ak1/Mlycd/Aldoc/Eno2/Mpc2/Guk1</w:t>
            </w:r>
          </w:p>
        </w:tc>
      </w:tr>
      <w:tr w:rsidR="006E30AB" w:rsidRPr="006E30AB" w14:paraId="40DF71FC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43DF246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06336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77841F8C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DNA replication-independent nucleosome assembly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2BB3FF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-0,7908610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909A41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-1.9615537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7A6EB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3907426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05F5C6FC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H4c11/H4c14/H4c12/H4c8/H4f16/H4c3/H4c1/H4c4/H4c18/H4c6</w:t>
            </w:r>
          </w:p>
        </w:tc>
      </w:tr>
      <w:tr w:rsidR="006E30AB" w:rsidRPr="006E30AB" w14:paraId="4F082C98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724B27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09260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35DFDBAC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ibonucleotide biosynthet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7FB17CB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4123458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CCBD6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1621908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8C1A6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4208275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74DCA08D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Atp5k/ATP8/Pdk4/Atp5j2/Atp5e/Trem2/Cox5b/COX2/Antkmt/Atp5g3/Nme2/Npr1/Adcy1/Nme4/ATP6/Aprt/Cyc1/Ndufc2/Npr2/Atp5d/Ldhd/Ppcs/Ak1/Mlycd/Mpc2/Guk1/Atp5g1/Atp5j/Acot7/Uqcc3/Flcn/Ak2/Aldoa/Bcl2l1/Taz/Coasy/Map2k1/Sphk2/Atp5pb/Adssl1/Ppcdc/Nme6/Dguok/Pdk2/Atp5h/Nme1/Dcakd/Pkm/Papss1/Gcdh/Atp5c1/Atp5b/Impdh1/Pdhb/Hprt</w:t>
            </w:r>
          </w:p>
        </w:tc>
      </w:tr>
      <w:tr w:rsidR="006E30AB" w:rsidRPr="006E30AB" w14:paraId="055D25E2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7A3A84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09117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2C7C46B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nucleotide metabol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6B1FC4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029803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27034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768234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B6C24C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4442401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124893DC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Atp5k/ATP8/Pdk4/Atp5j2/Ddit4/Atp5e/Trem2/Cox5b/COX2/Ier3/Antkmt/Dgat2/Atp5g3/Gck/Nme2/Oasl2/Nos3/Ins2/Npr1/Naprt/Dnph1/Hint1/Adcy1/Slc27a3/Nme4/ATP6/Aprt/Pgam1/Cyc1/Mif/Eif6/Galk1/Epha2/Ndufc2/Upp1/Dctpp1/Gpd1/Npr2/Eno3/Hmgcl/Nudt18/Atp5d/Nupr1/Ldhd/Khk/Fasn/Acaa2/Mvd/Ppcs/Naxe/Dgat1/Nt5c3b/Ak1/Mlycd/Aldoc/Eno2/Mpc2/Guk1/Itpa/Ak7/Atp5g1/Atp5j/Pmvk/Acot7/Uqcc3/Nt5m</w:t>
            </w:r>
          </w:p>
        </w:tc>
      </w:tr>
      <w:tr w:rsidR="006E30AB" w:rsidRPr="006E30AB" w14:paraId="367233AC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183031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06575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7A1AD887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cellular modified amino acid metabol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2F1BC4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4013098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D219E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09676729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38D93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4552902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28F0BC3D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stp2/Ckm/Gstm3/Dio3/Gpx1/Cpt1c/Ckb/Ggt6/Chac1/Nat8/Gpx3/Slc27a1/Serinc2/Gpx4/Gamt/Dpep1/Ctsk/Plod2/Gstm2/Sod1/Gstm6/Gnmt/Pemt/Hpn/Abhd16a/Ggt5/Gsta4/Ckmt1/Gstt1/Mthfd2/Gstk1/Park7/Gstp1/Gstm1/Mgst1/Ctsb/Oplah/Hmgn5/Kyat1/Mthfr/Fpgs/Shmt2/Pcyox1l/Ptdss2/Icmt/Gch1/Crat/Gstz1/Hagh/Plod3/Aldh1l1/Ggh/Nfe2l1/Abhd12/Ctsl</w:t>
            </w:r>
          </w:p>
        </w:tc>
      </w:tr>
      <w:tr w:rsidR="006E30AB" w:rsidRPr="006E30AB" w14:paraId="35E6F452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6351A36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06749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4E3B6375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lutathione metabol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763512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5612974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2E04B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2350285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7894E3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4872959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04F49439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stp2/Gstm3/Gpx1/Ggt6/Chac1/Nat8/Gpx3/Gpx4/Dpep1/Gstm2/Sod1/Gstm6/Ggt5/Gsta4/Gstt1/Gstk1/Park7/Gstp1/Gstm1/Mgst1/Oplah/Hmgn5</w:t>
            </w:r>
          </w:p>
        </w:tc>
      </w:tr>
      <w:tr w:rsidR="006E30AB" w:rsidRPr="006E30AB" w14:paraId="4C48B945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837CEAB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1904018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10007102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positive regulation of vasculature development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BFC0901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585725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F25CC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9540684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DF24FB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5318985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459A5201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Sfrp2/Ptgis/Pgf/Rhob/Ccl24/Aqp1/Angpt4/Ecm1/Cma1/Hspb1/Adm/Aplnr/Tmem100/Fgf1/Emc10/Nos3/Cd34/Mmp9/Smoc2/Sphk1/Adm2/Eng/Ramp2/Agtr1a/Anxa1/Tie1/Anxa3/F3/Bmper/Cela1/Grn/Ccl11/Gata2/Hdac7/Lrg1/Pdgfb/Rapgef3/Acvrl1/Cib1/Hmox1/Srpx2/Wnt5a/Klf4/Vegfb</w:t>
            </w:r>
          </w:p>
        </w:tc>
      </w:tr>
      <w:tr w:rsidR="006E30AB" w:rsidRPr="006E30AB" w14:paraId="14CB92E8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CF872CC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lastRenderedPageBreak/>
              <w:t>GO:0045653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0258B0B7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negative regulation of megakaryocyte differentiation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F7FFD3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-0,7801485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225C03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-1.9349836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30A39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6627423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6E0018FD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H4c11/H4c14/H4c12/H4c8/H4f16/H4c3/H4c1/H4c4/H4c18/H4c6</w:t>
            </w:r>
          </w:p>
        </w:tc>
      </w:tr>
      <w:tr w:rsidR="006E30AB" w:rsidRPr="006E30AB" w14:paraId="13BD4D66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0CF7E75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32964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133346D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collagen biosynthet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1317502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5699365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628B77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2291435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8D47D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6627423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630A0DB9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Scx/Ccn2/Rgcc/Serpinh1/Rcn3/Eng/Prdx5/Cygb/P3h4/Col1a1/P3h3/Vim/Wnt4/Pdgfb/Rapgef3/Col5a1/Bmp4/Tgfb3/Ppard/Emilin1</w:t>
            </w:r>
          </w:p>
        </w:tc>
      </w:tr>
      <w:tr w:rsidR="006E30AB" w:rsidRPr="006E30AB" w14:paraId="1C094715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04EF7B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48645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5081905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animal organ formation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58ABB7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5541483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475D2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2065613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CCE06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6627423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20CAB833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Nkx3-2/Gata5/Hand2/Wnt11/Wnt2/Wt1/Lrp2/Fgf1/Ntf5/Gng5/Lemd2/Map2k2/Fgfr4/Bmp4/Wnt5a/Rdh10/Sulf1</w:t>
            </w:r>
          </w:p>
        </w:tc>
      </w:tr>
      <w:tr w:rsidR="006E30AB" w:rsidRPr="006E30AB" w14:paraId="74DD78CD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AF8C03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08630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23F260FC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intrinsic apoptotic signaling pathway in response to DNA damage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47F7213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4071894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48042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0717039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D4A11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6640166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3135B7EB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Tpt1/Snai1/Phlda3/Ddit4/Crip1/Ier3/Bax/Bbc3/Nfatc4/Sfn/Ackr3/Zfp385a/Steap3/Hic1/Mif/Cdkn1a/Epha2/Bok/Rpl26/E2f1/Bcl2l2/Tmem109/Ifi204/Cdkn2d/Nupr1/Hmox1/Pycard/Htra2/Tmem161a</w:t>
            </w:r>
          </w:p>
        </w:tc>
      </w:tr>
      <w:tr w:rsidR="006E30AB" w:rsidRPr="006E30AB" w14:paraId="4A1952F5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F7046C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09259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41585FA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ibonucleotide metabol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65AE415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112491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ECE5F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8516010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3F747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6640166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7B6418D3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Atp5k/ATP8/Pdk4/Atp5j2/Ddit4/Atp5e/Trem2/Cox5b/COX2/Ier3/Antkmt/Dgat2/Atp5g3/Gck/Nme2/Ins2/Npr1/Hint1/Adcy1/Slc27a3/Nme4/ATP6/Aprt/Pgam1/Cyc1/Mif/Eif6/Galk1/Epha2/Ndufc2/Gpd1/Npr2/Eno3/Hmgcl/Nudt18/Atp5d/Nupr1/Ldhd/Khk/Fasn/Acaa2/Mvd/Ppcs/Dgat1/Ak1/Mlycd/Aldoc/Eno2/Mpc2/Guk1</w:t>
            </w:r>
          </w:p>
        </w:tc>
      </w:tr>
      <w:tr w:rsidR="006E30AB" w:rsidRPr="006E30AB" w14:paraId="7C378285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890680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06342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66F3CB61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chromatin silencing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1CE253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-0,6362513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76E581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-1.9392452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4F71F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6836341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6AD4AE81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H1f4/H2ac20/H2al1m/H1f3/H1f5/H2ac10/H2ap/H2ac15/H2ac4/H2al3/H2ac6/H1f1</w:t>
            </w:r>
          </w:p>
        </w:tc>
      </w:tr>
      <w:tr w:rsidR="006E30AB" w:rsidRPr="006E30AB" w14:paraId="4D09ADFF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8972BA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01936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5A7302A1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egulation of endothelial cell proliferation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938CDA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966113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36607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0312749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1FF5D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6946842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3D2845C7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Pgf/Nrarp/Ccl24/Ngfr/Wnt2/Ecm1/Aplnr/Vash1/Emc10/Nr4a1/Dlk1/Rgcc/Apoe/Cav1/Eng/Cyba/Agtr1a/Sparc/F3/Pold4/Jun/Ccl11/Gata2/Lrg1/Pdgfb/Aldh1a2/Acvrl1/Atoh8/Hmox1/Aimp1/Bmp4/Wnt5a/Vegfb/Sulf1/Egfl7/Cav2/Pdcd6/Vegfa</w:t>
            </w:r>
          </w:p>
        </w:tc>
      </w:tr>
      <w:tr w:rsidR="006E30AB" w:rsidRPr="006E30AB" w14:paraId="75BBBCBA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764ED27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16053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45EA98A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organic acid biosynthet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3EF344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469370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B674EC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9449599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B03A61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6946842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57BC815D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Ptgis/Pdk4/Pla2g1b/Alox15/Glul/Ltc4s/Nags/Rbp1/Prxl2b/Sphk1/Sdsl/Chst14/Mid1ip1/Mif/Eif6/Anxa1/Tha1/Ptges/Gamt/Slc45a3/Ptgs1/Plod2/Edn1/Alox5ap/Pdgfb/Aldh1a2/Gstm2/Pycrl/Pycr2/Mgst3/Fgfr4/Fasn/Nr1h2/Smpd3/Rdh10/Mlycd/Ggt5/Ldhb/Phgdh/Mcat/Acadvl/Apip/Ilvbl/Elovl1/Acot7/Prkag1/Chst12/Park7/Scap/Csad/Ptges2/Got1/Mthfr/Nr1h3/Ap2a1/Tecr/Abat/Fpgs/Srebf1/Shmt2</w:t>
            </w:r>
          </w:p>
        </w:tc>
      </w:tr>
      <w:tr w:rsidR="006E30AB" w:rsidRPr="006E30AB" w14:paraId="223C7F92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E4413A5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72330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54B28652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monocarboxylic acid biosynthet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FD7C86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4002014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304F1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0507647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5620BB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722674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0F3292F5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Ptgis/Pdk4/Pla2g1b/Alox15/Ltc4s/Rbp1/Prxl2b/Sphk1/Chst14/Mid1ip1/Mif/Eif6/Anxa1/Ptges/Gamt/Slc45a3/Ptgs1/Edn1/Aldh1a2/Gstm2/Fgfr4/Fasn/Nr1h2/Rdh10/Mlycd/Ldhb/Mcat/Acadvl/Elovl1/Acot7/Prkag1/Chst12/Park7</w:t>
            </w:r>
          </w:p>
        </w:tc>
      </w:tr>
      <w:tr w:rsidR="006E30AB" w:rsidRPr="006E30AB" w14:paraId="2667A91E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5F6D13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50679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68C5084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positive regulation of epithelial cell proliferation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9DAF802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47396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6966BB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9099744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96CD0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8217093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52446F1E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Twist1/Pgf/Nrarp/Bnc1/Ccl24/Glul/Wnt2/Ecm1/Gas1/Aplnr/Nme2/Fgf1/Reg1/Emc10/Nr4a1/Cav1/Id1/Cyba/Osr1/Agtr1a/Ptn/Htra1/F3/Smo/Pold4/Jun/Grn/Ccl11/Gata2/Lrg1/Pdgfb/Erbb2/Acvrl1/Hmox1/Bmp4/Wnt5a/Hpn/Vegfb/Sfrp1/Egfl7/Cav2/Zfp703/Pdcd6/Hras/Vegfa</w:t>
            </w:r>
          </w:p>
        </w:tc>
      </w:tr>
      <w:tr w:rsidR="006E30AB" w:rsidRPr="006E30AB" w14:paraId="6C0DA156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1CFA7DB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10817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4667731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egulation of hormone level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9B7475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2779682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38DCD3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6822731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7C6D0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8217093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2F6FB8B4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en1/Retn/Pcsk1n/Dio3/Pim3/Ccn3/Ltbp4/Cyp46a1/Ndufaf2/Aqp1/Gal/Glul/Cyp2s1/Trpv4/Lif/Inhbb/Adm/Lrp2/Gck/Dkk3/Selenom/Igfbp3/Rbp1/Chga/Inha/Rbp4/Agtr1a/C1qtnf1/Anxa1/Fdx1/Slc7a5/Cela2a/Cry2/Pck2/Ctsk/C1qtnf12/Cyp2d22/Pcsk4/Capn10/Wnt4/Edn1/Aldh1a2/Spp1/Uqcc2/Ildr2/Clcn2/Fgfr4/Aimp1/Gnas/Adh1/Ace/Ece2/Slc8b1/Dgat1/Hpn/Smpd3/Stard3/Slc7a8/Rdh10/Niban2/Ppard/Scarb1/Sfrp1/Sirt3/Nlgn2/Mpc2/Aacs</w:t>
            </w:r>
          </w:p>
        </w:tc>
      </w:tr>
      <w:tr w:rsidR="006E30AB" w:rsidRPr="006E30AB" w14:paraId="5C1DCA48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1F3592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09145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4FB0F3C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purine nucleoside triphosphate biosynthet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28510B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4831357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DF9DF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1169966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BAEF61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8217093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647E4B5B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Atp5k/ATP8/Atp5j2/Atp5e/Trem2/Cox5b/COX2/Antkmt/Atp5g3/Nme2/Nme4/ATP6/Cyc1</w:t>
            </w:r>
          </w:p>
        </w:tc>
      </w:tr>
      <w:tr w:rsidR="006E30AB" w:rsidRPr="006E30AB" w14:paraId="658E84E2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DE61F6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09201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004F4D7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ibonucleoside triphosphate biosynthet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D5BBE1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4831357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98A631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1169966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2C773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8217093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0EE796BD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Atp5k/ATP8/Atp5j2/Atp5e/Trem2/Cox5b/COX2/Antkmt/Atp5g3/Nme2/Nme4/ATP6/Cyc1</w:t>
            </w:r>
          </w:p>
        </w:tc>
      </w:tr>
      <w:tr w:rsidR="006E30AB" w:rsidRPr="006E30AB" w14:paraId="44849E02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78CC31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09206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5E254642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purine ribonucleoside triphosphate biosynthet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7054A4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4831357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00ADF7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1169966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1E9A7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8217093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3B18E136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Atp5k/ATP8/Atp5j2/Atp5e/Trem2/Cox5b/COX2/Antkmt/Atp5g3/Nme2/Nme4/ATP6/Cyc1</w:t>
            </w:r>
          </w:p>
        </w:tc>
      </w:tr>
      <w:tr w:rsidR="006E30AB" w:rsidRPr="006E30AB" w14:paraId="0F4613CA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EAE9C87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45669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7BB7ACCC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positive regulation of osteoblast differentiation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06D126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5163627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68FDC6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1948364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DC596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8341717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395F1219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Tmem119/Wnt10b/Sfrp2/Cebpb/Cebpd/Jund/Wnt7b/Cebpa/Pdlim7/Gdf10/Wnt4/Clic1/Ifi204/Lrp3/Atraid/Gnas/Bmp4</w:t>
            </w:r>
          </w:p>
        </w:tc>
      </w:tr>
      <w:tr w:rsidR="006E30AB" w:rsidRPr="006E30AB" w14:paraId="47196C4C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E71E38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34724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4232A642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DNA replication-independent nucleosome organization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C210141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-0,7707579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39D4D6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-1.9321768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A6CE6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8620185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3C489218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H4c11/H4c14/H4c12/H4c8/H4f16/H4c3/H4c1/H4c4/H4c18/H4c6</w:t>
            </w:r>
          </w:p>
        </w:tc>
      </w:tr>
      <w:tr w:rsidR="006E30AB" w:rsidRPr="006E30AB" w14:paraId="1AADF1D4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55C87B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42445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39CE29E1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hormone metabol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5296665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4418923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49F96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1293442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F092B3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8620185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283880B2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en1/Pcsk1n/Dio3/Cyp46a1/Gal/Cyp2s1/Adm/Dkk3/Selenom/Rbp1/Rbp4/Fdx1/Ctsk/Cyp2d22/Pcsk4/Wnt4/Aldh1a2/Spp1/Clcn2/Adh1/Ace/Ece2/Hpn/Stard3/Rdh10/Scarb1</w:t>
            </w:r>
          </w:p>
        </w:tc>
      </w:tr>
      <w:tr w:rsidR="006E30AB" w:rsidRPr="006E30AB" w14:paraId="461D25D2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E2303BC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lastRenderedPageBreak/>
              <w:t>GO:0050728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4052F77C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negative regulation of inflammatory response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9ED2A5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4610888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7F6A43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1439464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1C4775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8620185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58EE3968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Hamp/Ptgis/Wfdc1/Ccn3/Gpx2/Gpx1/Ier3/Ins2/Ctla2a/Serpinf1/Metrnl/Apoe/Proc/Rps19/Tff2/C1qtnf12/Grn/Gps2/Socs3/Zfp36/Sod1/Psmb4/Fndc4/Pycard/Ppard</w:t>
            </w:r>
          </w:p>
        </w:tc>
      </w:tr>
      <w:tr w:rsidR="006E30AB" w:rsidRPr="006E30AB" w14:paraId="101C0E4C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740B75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46394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38C74EF7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carboxylic acid biosynthet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12D2DF3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44895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48A36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8962232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B1CEB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8947457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1E53CE3F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Ptgis/Pdk4/Pla2g1b/Alox15/Glul/Ltc4s/Nags/Rbp1/Prxl2b/Sphk1/Sdsl/Chst14/Mid1ip1/Mif/Eif6/Anxa1/Tha1/Ptges/Gamt/Slc45a3/Ptgs1/Plod2/Edn1/Alox5ap/Pdgfb/Aldh1a2/Gstm2/Pycrl/Pycr2/Mgst3/Fgfr4/Fasn/Nr1h2/Smpd3/Rdh10/Mlycd/Ggt5/Ldhb/Phgdh/Mcat/Acadvl/Apip/Ilvbl/Elovl1/Acot7/Prkag1/Chst12/Park7/Scap/Ptges2/Got1/Mthfr/Nr1h3/Ap2a1/Tecr/Abat/Fpgs/Srebf1/Shmt2</w:t>
            </w:r>
          </w:p>
        </w:tc>
      </w:tr>
      <w:tr w:rsidR="006E30AB" w:rsidRPr="006E30AB" w14:paraId="60481794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F5D310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06164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552FCFC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purine nucleotide biosynthet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6441D5B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783417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26E7C7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9503643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968E37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8987781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0BDAB46B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Atp5k/ATP8/Pdk4/Atp5j2/Atp5e/Trem2/Cox5b/COX2/Antkmt/Atp5g3/Nme2/Oasl2/Nos3/Npr1/Adcy1/Nme4/ATP6/Aprt/Cyc1</w:t>
            </w:r>
          </w:p>
        </w:tc>
      </w:tr>
      <w:tr w:rsidR="006E30AB" w:rsidRPr="006E30AB" w14:paraId="212C43B5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8BD7723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71103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2790428C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DNA conformation change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455BD9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-0,5158719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58182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-1.7778503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A4AF5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9337825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26E7AEDE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H4c14/Mcmdc2/H4c12/H4c8/H1f4/H3c4/H4f16/H3c6/H1f3/H1f5/H2bc3/H4c3/H3c1/H3c7/H4c1/H2bc7/H3c3/H3c2/H4c4/H4c18/H4c6/H1f1</w:t>
            </w:r>
          </w:p>
        </w:tc>
      </w:tr>
      <w:tr w:rsidR="006E30AB" w:rsidRPr="006E30AB" w14:paraId="566E5FF5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A2E2E0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44282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18A98483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small molecule catabol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A4D5C9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1293265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E7211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7919000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ED6DA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9830346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3C95B5DB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Twist1/Tdh/Cyp46a1/Cbr3/Nos3/Ddah2/Apoe/Sdsl/Akr1b8/Dbi/Galk1/Cdo1/Acads/Hsd3b7/Acaa1a/Tha1/Pck2/Lypla2/Upp1/Prodh/Hmgcl/Bckdha/Pycrl/Nudt18/Renbp/Ldhd/Abcd4/Khk/Qdpr/Adh1/Acaa2/Etfa/Nagk/Abhd16a/Amdhd2/Echs1/Mlycd/Ppard/Scarb1/Tysnd1/Pnkd/Acadvl/Gcat/Hyal2/Ilvbl/Mat1a/Acot7/Etfb/Park7/Idua/Echdc2/Mgat1/Haghl/Bad/Csad/Acad8/Got1/Acot8/Aldh4a1/Abat/Gnpda1/Akt2/Shmt2/Pcyox1l/Thnsl2/Pfkl/Slc27a4/Gcsh/Lrp5/Crat/Tpi1/Bckdk/Gstz1/Eci1/Pfkm/Srd5a3/Hagh/Aldh1l1/Gcdh/Akr1a1/Abcd1/Akt1/Pex2/Pex5/Cpt2/Hprt/Adh5/Decr1</w:t>
            </w:r>
          </w:p>
        </w:tc>
      </w:tr>
      <w:tr w:rsidR="006E30AB" w:rsidRPr="006E30AB" w14:paraId="61486A89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3642C31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45444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15004D1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fat cell differentiation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79B07E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27595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8C30B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8254377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35D4F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09830346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1E37E492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Wnt10b/Ccdc85b/Sfrp2/Retn/Cebpb/Cebpd/Gpx1/Trpv4/Inhbb/Fndc5/Clip3/Rarres2/Nr4a1/Dlk1/Cebpa/Metrnl/Zfp385a/Atf5/Gdf10/Jdp2/Tmem120a/Mmp11/Pex11a/Medag/Selenbp1/Adrb1/Fabp4/E2f1/Tlcd3b/Gps2/Gata2/Angptl8/Lrg1/Tgfb1i1/Lrp3/Zfp36</w:t>
            </w:r>
          </w:p>
        </w:tc>
      </w:tr>
      <w:tr w:rsidR="006E30AB" w:rsidRPr="006E30AB" w14:paraId="5A558CF0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22BFE22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45766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5CC13B9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positive regulation of angiogenesi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C16DBA6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624108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F5756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9291206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A6B5D5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10084785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789A810B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Sfrp2/Ptgis/Pgf/Rhob/Ccl24/Aqp1/Angpt4/Ecm1/Cma1/Hspb1/Adm/Aplnr/Fgf1/Emc10/Nos3/Cd34/Mmp9/Smoc2/Sphk1/Adm2/Eng/Ramp2/Agtr1a/Anxa1/Tie1/Anxa3/F3/Bmper/Cela1/Grn/Ccl11/Gata2/Hdac7/Lrg1/Rapgef3/Acvrl1/Cib1/Hmox1/Srpx2/Wnt5a/Klf4/Vegfb</w:t>
            </w:r>
          </w:p>
        </w:tc>
      </w:tr>
      <w:tr w:rsidR="006E30AB" w:rsidRPr="006E30AB" w14:paraId="03FE1D9F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F0CBC77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45814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46A6DC93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negative regulation of gene expression, epigenetic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A68C7D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-0,6205716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C79E81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-1.9154880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18B06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10256544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0F351F4A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H1f4/H2ac20/H2al1m/H1f3/H1f5/H2ac10/H2ap/H2ac15/H2ac4/H2al3/H2ac6/H1f1</w:t>
            </w:r>
          </w:p>
        </w:tc>
      </w:tr>
      <w:tr w:rsidR="006E30AB" w:rsidRPr="006E30AB" w14:paraId="21A2B6A4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6C3180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48562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457DB862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embryonic organ morphogenesi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3175A67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389941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F3C9E1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8558509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9499E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10513193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0FE00EC1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Tcf21/Nkx3-2/Ccdc103/Twist1/Crb2/Gli1/Hand2/Mdfi/Wnt11/Fzd2/Mfap2/Gas1/Wnt9a/Hoxb6/Mfap5/Eng/Rbp4/Osr1/Tbx2/Hoxb7/Epha2/Slc39a3/Smo/Naglu/Sox17/Gata2/Edn1/Aldh1a2/Mmp14/Sod1/Chst11/Srf/Gnas/Bmp4/Wnt5a/Tgfb3/Hpn/Rdh10/Mafb</w:t>
            </w:r>
          </w:p>
        </w:tc>
      </w:tr>
      <w:tr w:rsidR="006E30AB" w:rsidRPr="006E30AB" w14:paraId="6E4EF815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A4571B7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16485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552865E7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protein processing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9DA2277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835659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68F70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9644621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D90861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10575238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1223465C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en1/Clec3b/Pcsk1n/Klk1b26/Nol3/Klk1b9/Gas1/Gsn/Plat/Ctla2a/Klk1b8/Aebp1/Klk1b11/Chac1/C1ra/Tmem98/Adamts2/F3/Pcsk4/Plau/Angptl8/Tmem208/Tbc1d10a/Mmp14/Cpxm1/Rce1/Ece2/Pycard/Serpine2/Hpn/Tysnd1/Hgfac</w:t>
            </w:r>
          </w:p>
        </w:tc>
      </w:tr>
      <w:tr w:rsidR="006E30AB" w:rsidRPr="006E30AB" w14:paraId="3579D48E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6903477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51604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4539965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protein maturation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D4A6585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199653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258332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7687524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26F3D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10575238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0D66A2A2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en1/Clec3b/Pcsk1n/Tspan17/Klk1b26/Nol3/Klk1b9/Gas1/Gsn/Plat/Ctla2a/Klk1b8/Aebp1/Serpinh1/Klk1b11/Chac1/C1ra/Tmem98/Adamts2/F3/Cdk20/Dohh/Glrx5/Pcsk4/Plau/Angptl8/Tmem208/Tbc1d10a/Mmp14/Cpxm1/Naa80/Chchd4/Rce1/Ece2/Pycard/Serpine2/Hpn/Ciao2b/Hscb/Tysnd1/Hgfac/Dhps/Glrx3/Notch4/Isca2/Spcs1/Stub1/Enpep/Spg7/Lmf2/Bad/Pgk1</w:t>
            </w:r>
          </w:p>
        </w:tc>
      </w:tr>
      <w:tr w:rsidR="006E30AB" w:rsidRPr="006E30AB" w14:paraId="54A66AEF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DDC0BC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90092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1DBD848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egulation of transmembrane receptor protein serine/threonine kinase signaling pathway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A90F1D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338877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9AF961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8572202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5DFF7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10784819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121F44FD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Sfrp4/Sfrp2/Crb2/Ccn3/Dact2/Inhbb/Lrp2/Chrd/Cdkn2b/Nbl1/Tgfbr3l/Inha/Cav1/Kcp/Gdf10/Eng/Pmepa1/Htra3/Fbxl15/Htra1/Bmper/Fstl1/Bambi/Fzd1/Lemd2/Fstl3/Lrg1/Rgma/Tgfb1i1/Eid2/Fkbp8/Acvrl1/Chst11/Bmp4/Wnt5a/Tgfb3/Chrdl2/Cilp/Sfrp1/Sulf1/Cav2/Zfp703/Smad6/Emilin1</w:t>
            </w:r>
          </w:p>
        </w:tc>
      </w:tr>
      <w:tr w:rsidR="006E30AB" w:rsidRPr="006E30AB" w14:paraId="2713BE4F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F61488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10466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22289753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negative regulation of peptidase activity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A41FFA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526617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FA765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8614677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9B20C1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11776539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31445F96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Cryab/Spink1/Timp1/Sfrp2/Pcsk1n/Anxa8/Crb2/Slpi/Wfdc1/Pi16/Col7a1/Nol3/Gpx1/Aqp1/Ecm1/Papln/Serping1/Wfdc2/Nr4a1/Timp2/Serpinf1/Mmp9/Sfn/Wnt9a/Serpinh1/Cstb/Cst3/Serpinb6a/Dpep1/Pih1d1/Herpud1/Gas6/Renbp/Cdkn2d/Pebp1/Reck/Vtn</w:t>
            </w:r>
          </w:p>
        </w:tc>
      </w:tr>
      <w:tr w:rsidR="006E30AB" w:rsidRPr="006E30AB" w14:paraId="07107611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B7894B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60485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1BEF3822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mesenchyme development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349348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08297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7150D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7741684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376FF3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11776539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21CE6BF6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Tcf21/Nrtn/Snai1/Sfrp2/Gata5/Twist1/Crb2/Hand2/Wnt7b/Wnt11/Wnt2/Mcrip1/Wt1/Scx/Tmem100/Adam15/Nos3/Sema6b/Rgcc/Tgfbr3l/Eng/Dact3/Sema6c/Osr1/Tbx2/Col1a1/Sema3f/Bambi/Smo/Loxl2/Sema3g/Wnt4/Edn1/Aldh1a2/Tgfb1i1/Acvrl1/Phldb1/Bmp4/Wnt5a/Tgfb3/Hpn/Mad2l2/Rdh10/Meox1/Sfrp1/Loxl3/Pef1/Zfp703/Sema3b/Pdcd6/Vegfa</w:t>
            </w:r>
          </w:p>
        </w:tc>
      </w:tr>
      <w:tr w:rsidR="006E30AB" w:rsidRPr="006E30AB" w14:paraId="5E2E62F2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D8E186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lastRenderedPageBreak/>
              <w:t>GO:0090287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6F4B2A6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egulation of cellular response to growth factor stimulu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1A62BA6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077324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E559B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7709138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B0B11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11813101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48862B0D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Sfrp4/Sfrp2/Crb2/Ngfr/Lrp2/Chrd/Cdkn2b/Fgf1/Nbl1/Cadm4/Tgfbr3l/Cav1/Smoc2/Kcp/Eng/Pmepa1/Htra3/Fbxl15/Htra1/Bmper/Cd63/Fstl1/Bambi/Fzd1/Lemd2/Fstl3/Wnt4/Lrg1/Rgma/Pdgfb/Tgfb1i1/Eid2/Fkbp8/Acvrl1/Dcn/Tmem204/Chst11/Bmp4/Wnt5a/Tgfb3/Vegfb/Chrdl2/Sfrp1/Sulf1/Gpc1/Cav2/Zfp703/Pdcd6/Smad6/Emilin1/Adgra2/Bcl9l</w:t>
            </w:r>
          </w:p>
        </w:tc>
      </w:tr>
      <w:tr w:rsidR="006E30AB" w:rsidRPr="006E30AB" w14:paraId="06E8A1F0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496B3DC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10594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147EBF83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egulation of endothelial cell migration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D85CE1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592776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404FD3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8788926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433B13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11813101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6D3E379E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hob/Glul/Angpt4/Hspb1/Vash1/Fgf1/Emc10/Nos3/Rgcc/Serpinf1/Apoe/Smoc2/Anxa1/Sparc/Anxa3/Epha2/Svbp/Card10/Bmper/Grn/Bsg/Gata2/Hdac7/Pdgfb/Acvrl1/Cib1/Dcn/Atoh8/Hmox1/Bmp4/Srpx2/Wnt5a/Klf4/Map2k3/Hdac5/Pdcd6/Vegfa/Adgra2/Dll4/Rras</w:t>
            </w:r>
          </w:p>
        </w:tc>
      </w:tr>
      <w:tr w:rsidR="006E30AB" w:rsidRPr="006E30AB" w14:paraId="0F103A66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5991947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1901293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7D6B8F42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nucleoside phosphate biosynthet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263C85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499741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09AB1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8262047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F46F83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11813101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6666C13D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Atp5k/ATP8/Pdk4/Atp5j2/Atp5e/Trem2/Cox5b/COX2/Antkmt/Atp5g3/Nme2/Oasl2/Nos3/Npr1/Naprt/Adcy1/Nme4/ATP6/Aprt/Cyc1</w:t>
            </w:r>
          </w:p>
        </w:tc>
      </w:tr>
      <w:tr w:rsidR="006E30AB" w:rsidRPr="006E30AB" w14:paraId="693F6B2F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C9D0A7B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50900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2FA8101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leukocyte migration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D7D078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226905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97D94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7981054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7875C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13639769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344C2BF7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S100a14/Pgf/Trem2/Ccn3/Gp2/Ccl24/Trpv4/Ecm1/Pf4/Rarres2/Dusp1/Rpl13a/Cd34/Mmp9/Nbl1/Chga/Il34/Selp/Mif/Anxa1/Mmp28/Plvap/Ptn/Thy1/Rps19/Hsd3b7/Aoc3/Dpep1/Slc37a4/Nkx2-3/Podxl2/Ddt/Ccl11/Zp3/Il17rc/Edn1/Pdgfb/Spp1/Gas6/Mmp14/Aimp1/Pycard/Wnt5a/Slc8b1/Smpd3/Vegfb/Cmklr1/Ppib/Cxcl14/Vegfa/Emilin1/Rhog</w:t>
            </w:r>
          </w:p>
        </w:tc>
      </w:tr>
      <w:tr w:rsidR="006E30AB" w:rsidRPr="006E30AB" w14:paraId="3861BD39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0FFDCB7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1901615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32C32EE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organic hydroxy compound metabol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4EA0B6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2650435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C4924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6244596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2CDDE1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13879653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0D48AEAC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Saa1/Snai1/Dio3/Hand2/Pgp/Alox15/Cyp46a1/Spr/Pltp/Dgat2/Dkk3/Akr7a5/Fgf1/Npr1/Apoc1/Rbp1/Pmp22/Cebpa/Apoe/Sphk1/Akr1b8/Rbp4/Itpka/Agtr1a/Galk1/Pth1r/Fdx1/Hsd3b7/Acaa1a/Pcbd2/Plpp2/Pck2/P2ry6/Ctsk/Slc37a4/Cyp2d22/Gpd1/Ddt/Isyna1/Cln6/Wnt4/Ldhd/Sod1/Clcn2/Fgfr4/Npc2/Qdpr/Adh1/Mvd/Ip6k1/Wnt5a/Hpn/Rdh10/Scarb1/Plpp1/Ldhb/Pnkd/Fdxr/Tm7sf2/Acadvl/Coq2/Comt/Gfi1/Apobr/Ly6e/Dpm2</w:t>
            </w:r>
          </w:p>
        </w:tc>
      </w:tr>
      <w:tr w:rsidR="006E30AB" w:rsidRPr="006E30AB" w14:paraId="6617161F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8A50B27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50886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0EA989AC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endocrine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9134F4C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4760756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D5D8D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02279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ECC62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15649633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187BF29C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en1/Retn/Klk1b26/Aqp1/Gal/Lif/Inhbb/Nos3/Selenom/Inha/Cyba/Agtr1a/Mif/C1qtnf1/Cry2/Adrb1/Gja5/Edn1/Fgfr4/Gnas/Ace</w:t>
            </w:r>
          </w:p>
        </w:tc>
      </w:tr>
      <w:tr w:rsidR="006E30AB" w:rsidRPr="006E30AB" w14:paraId="4ED8E7EA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EB8A01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09142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2BE283B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nucleoside triphosphate biosynthet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BE4233B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4596403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284BCC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0693820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F0C83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15720146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7E3EEB61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Atp5k/ATP8/Atp5j2/Atp5e/Trem2/Cox5b/COX2/Antkmt/Atp5g3/Nme2/Nme4/ATP6/Cyc1</w:t>
            </w:r>
          </w:p>
        </w:tc>
      </w:tr>
      <w:tr w:rsidR="006E30AB" w:rsidRPr="006E30AB" w14:paraId="161C21E6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245E9A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43542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7F20955C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endothelial cell migration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00EDC8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20125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2F662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7875607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7000E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15720146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01E054A6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Ccn3/Rhob/Gpx1/Glul/Angpt4/Hspb1/Vash1/Fgf1/Emc10/Nr4a1/Nos3/Rgcc/Serpinf1/Apoe/Smoc2/Anxa1/Sparc/Anxa3/Epha2/Svbp/Card10/Bmper/Loxl2/Grn/Bsg/Gata2/Rab13/Hdac7/Pdgfb/Acvrl1/Cib1/Dcn/Atoh8/Srf/Hmox1/Bmp4/Srpx2/Wnt5a/Klf4/Scarb1/Map2k3/Hdac5/Pdcd6/Vegfa/Adgra2/Dll4/Rras/Ptp4a3/Plekhg5</w:t>
            </w:r>
          </w:p>
        </w:tc>
      </w:tr>
      <w:tr w:rsidR="006E30AB" w:rsidRPr="006E30AB" w14:paraId="17C1AF9A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04D33D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30574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3CCBCF26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collagen catabol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1D6B62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6207634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17C03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120244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364FDC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15950949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3DA255C8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Mmp23/Mmp2/Adam15/Mmp9/Mmp28/Mmp11/Mrc2/Adamts2/Ctsk/Mmp19/Mmp14</w:t>
            </w:r>
          </w:p>
        </w:tc>
      </w:tr>
      <w:tr w:rsidR="006E30AB" w:rsidRPr="006E30AB" w14:paraId="74761F64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C7A678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07006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7EE2BC45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mitochondrial membrane organization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B5DAA9C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815346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67132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9551097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561835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15950949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45EB71B6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Timm13/Nol3/Ier3/Siva1/Romo1/Chchd10/Bax/Bbc3/Ndufa13/Micos13/Slc25a4/Alkbh7/Chchd6/Bok/Timm50/Bcl2l2/Acaa2/Eya2/Pink1/Rcc1l/Pdcd5/Uqcc3/Bnip3/Tomm22/Spg7/Timm9/Bad/Bcl2l1/Taz/Bloc1s2/Plekhf1/Mul1/Ppif/Oxa1l/Rhot2/Timm22/Afg3l1/Slc25a5/Samm50/Gsk3a/Tmem11/Adck1/Slc35f6</w:t>
            </w:r>
          </w:p>
        </w:tc>
      </w:tr>
      <w:tr w:rsidR="006E30AB" w:rsidRPr="006E30AB" w14:paraId="53F34FD9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29F3C15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51271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61D0DC1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negative regulation of cellular component movement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498AFA2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281611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9699B2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6845899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92EBD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15950949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2B6EC7CA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Timp1/Sfrp2/Ccn3/Rhob/Wnt11/Tmeff2/Angpt4/Dbn1/Igfbp5/Chrd/Vash1/Adam15/Dusp1/Sema6b/Igfbp3/Podn/Rgcc/Serpinf1/Nbl1/Apoe/Eng/Sema6c/Cygb/Fbln1/Mif/Mmp28/Tie1/Ptn/Thy1/Cldn3/Apex1/Svbp/Sema3f/Card10/Dpep1/Cd63/Ddt/Sema3g/Wnt4/Pdgfb/Col3a1/Acvrl1/Dcn/Mapk15/Reck/Srf/Wnt5a/Klf4/Arap3/Ppard/Robo4/Sfrp1/Sulf1/Egfl7/Sema3b/Hdac5/Emilin1/Miip/Spint2/Hyal2/Cd9/Dll4/Rras</w:t>
            </w:r>
          </w:p>
        </w:tc>
      </w:tr>
      <w:tr w:rsidR="006E30AB" w:rsidRPr="006E30AB" w14:paraId="62A1B639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84B0BE7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72522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32146F1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purine-containing compound biosynthet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4F78F57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741303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42D45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9161367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D928B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15950949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03FB8172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Atp5k/ATP8/Pdk4/Atp5j2/Atp5e/Trem2/Cox5b/COX2/Antkmt/Atp5g3/Nme2/Oasl2/Nos3/Npr1/Adcy1/Nme4/ATP6/Aprt/Cyc1</w:t>
            </w:r>
          </w:p>
        </w:tc>
      </w:tr>
      <w:tr w:rsidR="006E30AB" w:rsidRPr="006E30AB" w14:paraId="3B5E3DB7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0D8914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09165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3F4B4D0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nucleotide biosynthet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6D7E555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549965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85C026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8283076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295C9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15950949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56D16D62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Atp5k/ATP8/Pdk4/Atp5j2/Atp5e/Trem2/Cox5b/COX2/Antkmt/Atp5g3/Nme2/Oasl2/Nos3/Npr1/Naprt/Adcy1/Nme4/ATP6/Aprt/Cyc1</w:t>
            </w:r>
          </w:p>
        </w:tc>
      </w:tr>
      <w:tr w:rsidR="006E30AB" w:rsidRPr="006E30AB" w14:paraId="5113BFB0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9726BA6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2000027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259894C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egulation of animal organ morphogenesi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991399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597982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5C1E45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8878727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01F591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15950949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66366D80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Sfrp2/Gata5/Twist1/Gli1/Hand2/Wnt7b/Wnt11/Fzd2/Ngfr/Wnt2/Lif/Wt1/Bax/Lims2/Fgf1/Apcdd1/Cd34/Plekha4/Eng/Tbx2/Agtr1a/Hoxb7/Nkd1/Gng5/Ptn/Smo/Fzd1/Plau/Wnt4/Edn1</w:t>
            </w:r>
          </w:p>
        </w:tc>
      </w:tr>
      <w:tr w:rsidR="006E30AB" w:rsidRPr="006E30AB" w14:paraId="62428857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DAD91C2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51346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06BDC2FB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negative regulation of hydrolase activity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8EDC245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2643818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42958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5529460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701CC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16287777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3D0E2231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Cryab/Spink1/Timp1/Apcs/Sfrp2/Pcsk1n/Anxa8/Crb2/Ppp1r35/Slpi/Wfdc1/Pi16/Col7a1/Nol3/Gpx1/Aqp1/Ecm1/Ppp1r1b/Papln/Dbn1/Serping1/Wfdc2/Nr4a1/Nos3/Timp2/Apoc1/Serpinf1/Mmp9/Sfn/Wnt9a/Serpinh1/Cstb/Ccdc8/Anxa1/Cst3/Cry2/Serpinb6a/Gpsm1/Dpep1/Bod1/Pih1d1/Arl2/Angptl8/Herpud1/Gas6/Renbp/Cdkn2d/Pebp1/Reck/Vtn/Gnai2/Nle1/Ubxn1/Serpine2/Tnni3/Hpn/Klf4</w:t>
            </w:r>
          </w:p>
        </w:tc>
      </w:tr>
      <w:tr w:rsidR="006E30AB" w:rsidRPr="006E30AB" w14:paraId="1011EF23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D7569F1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09144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0C6E117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purine nucleoside triphosphate metabol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5A04CE1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4060054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B2475B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9405359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682C06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1636303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6A6DC455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Atp5k/ATP8/Atp5j2/Atp5e/Trem2/Cox5b/COX2/Antkmt/Atp5g3/Nme2/Nme4/ATP6/Cyc1</w:t>
            </w:r>
          </w:p>
        </w:tc>
      </w:tr>
      <w:tr w:rsidR="006E30AB" w:rsidRPr="006E30AB" w14:paraId="7CB6DF20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B0FC7A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97529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476B963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myeloid leukocyte migration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56E33B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830634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C3B43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9646221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E6C5E1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1636303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4D421F48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S100a14/Pgf/Trem2/Ccn3/Gp2/Ccl24/Trpv4/Pf4/Rarres2/Dusp1/Rpl13a/Nbl1/Chga/Il34/Mif/Anxa1/Mmp28/Rps19/Dpep1/Slc37a4/Ddt/Ccl11/Il17rc/Edn1/Pdgfb/Spp1/Mmp14</w:t>
            </w:r>
          </w:p>
        </w:tc>
      </w:tr>
      <w:tr w:rsidR="006E30AB" w:rsidRPr="006E30AB" w14:paraId="5BB2274E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E9AC3E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lastRenderedPageBreak/>
              <w:t>GO:0001570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6259BFA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vasculogenesi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819F12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4465602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45920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040993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FFF21B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1636303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36F7CE4D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Sox18/Wnt7b/Adm/Wt1/Aplnr/Tmem100/Fgf1/Junb/Cd34/Ackr3/Tgfbr3l/Cav1/Eng/Ramp2/Tie1/Epha2/Smo/Sox17/Hdac7</w:t>
            </w:r>
          </w:p>
        </w:tc>
      </w:tr>
      <w:tr w:rsidR="006E30AB" w:rsidRPr="006E30AB" w14:paraId="2B492356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C9AB22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44060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35B25632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egulation of endocrine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5A17A95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5857619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E8655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1112327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85ACA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16898068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773E477B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en1/Retn/Gal/Lif/Inhbb/Inha/Agtr1a/C1qtnf1/Cry2/Adrb1/Gja5/Fgfr4/Gnas</w:t>
            </w:r>
          </w:p>
        </w:tc>
      </w:tr>
      <w:tr w:rsidR="006E30AB" w:rsidRPr="006E30AB" w14:paraId="010A287C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FDD5237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50878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58A7D5C1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egulation of body fluid level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9C03BC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090585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C24C5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7593138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F8440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16898068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3557B6BC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Treml1/Vkorc1/F2rl3/Anxa8/Cldn4/Aqp1/Aqp5/Trpv4/Adm/Aplnr/Tspan8/Pf4/Serping1/Entpd2/Thbd/Anxa2/Cd34/Sfn/Apoe/Zfp385a/Cav1/Aprt/Bloc1s4/Cyba/Selp/Fbln1/C1qtnf1/Proc/Oas2/Cdo1/Cela2a/F3/Adrb1/Bloc1s3/Plau/Gja5/Edn1/Pdgfb/Gas6/Gnai2/Srf/Gnas/Axl/Nr1h2</w:t>
            </w:r>
          </w:p>
        </w:tc>
      </w:tr>
      <w:tr w:rsidR="006E30AB" w:rsidRPr="006E30AB" w14:paraId="425E64E2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DBFDCE2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30510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4489C10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egulation of BMP signaling pathway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3BE7FA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4333453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343BA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0149459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E0630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20621966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0F441821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Sfrp4/Sfrp2/Crb2/Lrp2/Chrd/Nbl1/Cav1/Kcp/Eng/Htra3/Fbxl15/Htra1/Bmper/Fstl1/Fzd1/Lemd2/Fstl3/Rgma/Fkbp8/Acvrl1/Bmp4/Wnt5a/Chrdl2/Sfrp1/Sulf1</w:t>
            </w:r>
          </w:p>
        </w:tc>
      </w:tr>
      <w:tr w:rsidR="006E30AB" w:rsidRPr="006E30AB" w14:paraId="3C15708E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A51031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02687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50F0BD7B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positive regulation of leukocyte migration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EA20B0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4295921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8CC761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9974944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C9BFE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21358099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4ED42828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S100a14/Pgf/Trem2/Ccl24/Trpv4/Rarres2/Mmp9/Il34/Selp/Plvap/Ptn/Thy1/Aoc3/Zp3/Edn1/Gas6/Mmp14/Pycard/Wnt5a/Vegfb/Cmklr1/Cxcl14/Vegfa</w:t>
            </w:r>
          </w:p>
        </w:tc>
      </w:tr>
      <w:tr w:rsidR="006E30AB" w:rsidRPr="006E30AB" w14:paraId="1C286498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D8BD24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08217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180DB2D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egulation of blood pressure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093014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740645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A3ECF7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9599341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C664B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21507352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0713C2E4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en1/Asic2/Klk1b26/Klk1b9/Ier3/Adm/Rarres2/Nos3/Klk1b8/Cd34/Klk1b11/Adm2/Eng/Cyba/Ramp2/Agtr1a/Mif/Col1a2/Adrb1/Aoc3/Ptgs1/Gja5/Edn1/Pdgfb/Gas6/Acvrl1/Sod1/Hmox1/Gnas/Ace/Smtn/Tnni3/Atp1a2</w:t>
            </w:r>
          </w:p>
        </w:tc>
      </w:tr>
      <w:tr w:rsidR="006E30AB" w:rsidRPr="006E30AB" w14:paraId="45D0AF15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4A7E4CC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09199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48014E2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ibonucleoside triphosphate metabol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521466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419440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95C0E5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9446575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15D9F2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21852729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15570111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Atp5k/ATP8/Atp5j2/Atp5e/Trem2/Cox5b/COX2/Antkmt/Atp5g3/Nme2/Nme4/ATP6/Cyc1</w:t>
            </w:r>
          </w:p>
        </w:tc>
      </w:tr>
      <w:tr w:rsidR="006E30AB" w:rsidRPr="006E30AB" w14:paraId="2E98726E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1D9A486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09141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4589981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nucleoside triphosphate metabol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A9CD4D1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868363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9D38A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9206350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94547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21852729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3C79FAD4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Atp5k/ATP8/Atp5j2/Atp5e/Trem2/Cox5b/COX2/Antkmt/Atp5g3/Nme2/Nme4/ATP6/Cyc1/Ndufc2/Dctpp1/Atp5d/Ldhd/Ak1/Guk1/Itpa/Ak7/Atp5g1/Atp5j/Uqcc3/Flcn/Nudt16/Ak2/Aldoa/Bcl2l1/Taz/Map2k1/Sphk2/Atp5pb/Nme6/Dguok/Atp5h/Nme1/Pkm/Ran</w:t>
            </w:r>
          </w:p>
        </w:tc>
      </w:tr>
      <w:tr w:rsidR="006E30AB" w:rsidRPr="006E30AB" w14:paraId="635A83F5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96AB08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40013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7D028786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negative regulation of locomotion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5161C22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2790044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423951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6825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9DA0A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22478944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41292AC4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Timp1/Sfrp2/Ccn3/Rhob/Wnt11/Tmeff2/Angpt4/Dbn1/Igfbp5/Chrd/Vash1/Adam15/Dusp1/Sema6b/Igfbp3/Podn/Rgcc/Serpinf1/Nbl1/Apoe/Eng/Sema6c/Cygb/Fbln1/Mif/Mmp28/Tie1/Ptn/Thy1/Cldn3/Apex1/Svbp/Sema3f/Card10/Dpep1/Cd63/Ddt/Sema3g/Wnt4/Pdgfb/Col3a1/Acvrl1/Dcn/Mapk15/Reck/Srf/Wnt5a/Klf4/Arap3/Ppard/Robo4/Sfrp1/Sulf1/Egfl7/Sema3b/Hdac5/Emilin1/Miip/Spint2/Hyal2</w:t>
            </w:r>
          </w:p>
        </w:tc>
      </w:tr>
      <w:tr w:rsidR="006E30AB" w:rsidRPr="006E30AB" w14:paraId="0AB0C641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285374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06754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6BA6807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ATP biosynthet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D9C82F1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4756845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584CA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0219309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81EC0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2476853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39479876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Atp5k/ATP8/Atp5j2/Atp5e/Trem2/Cox5b/COX2/Antkmt/Atp5g3/ATP6/Cyc1</w:t>
            </w:r>
          </w:p>
        </w:tc>
      </w:tr>
      <w:tr w:rsidR="006E30AB" w:rsidRPr="006E30AB" w14:paraId="4FEFD3A3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AB267DB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44342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694717E5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type B pancreatic cell proliferation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76C9623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6447385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C8B6C6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0696274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189FA5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25520916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41B1755A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Ccn3/Fmc1/Igfbp4/Igfbp5/Reg1/Nr4a1/Igfbp3</w:t>
            </w:r>
          </w:p>
        </w:tc>
      </w:tr>
      <w:tr w:rsidR="006E30AB" w:rsidRPr="006E30AB" w14:paraId="627102A4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E96FB2B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1901568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412E6A2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fatty acid derivative metabol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CAA2EBC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4391643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CFA55C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9771954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0783B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27517539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7F545C97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Ptgis/Alox15/Gpx1/Cyp2s1/Dgat2/Ltc4s/Prxl2b/Sphk1/Mif/Anxa1/Gpx4/Ptges/Lypla2/Ptgs1/Dpep1/Cyp2d22/Edn1/Alox5ap/Hmgcl/Gstm2/Mgst3/Dgat1/Abhd16a/Ggt5</w:t>
            </w:r>
          </w:p>
        </w:tc>
      </w:tr>
      <w:tr w:rsidR="006E30AB" w:rsidRPr="006E30AB" w14:paraId="7D3DDC31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47F3C1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06839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403161D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mitochondrial transport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183A8B5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088729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EC10A7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7211106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47BBE5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27693182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0C002952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Atp5j2/Cox5b/Timm13/Nol3/Ier3/Antkmt/Siva1/Romo1/Chchd10/Bax/Bbc3/Tomm7/Ndufa13/Nptx1/ATP6/Cyc1/Slc25a4/Alkbh7/Bok/Tmem14c/Timm50/Smdt1/Tst/Tomm5/Bcl2l2/Timm17b/Atp5d/Tomm40l/Chchd4/Slc25a28/Slc25a22/Acaa2/Eya2/Dnlz/Slc25a33/Pink1/Slc8b1/Mpc2/Slc25a1/Slc25a38/Sfxn3/Pdcd5/Atp5j/Bnip3/Tomm22/Spg7/Slc25a29/Timm9/Bad/Slc25a23/Slc25a10/Bcl2l1/Bloc1s2/Aip/Plekhf1/Timm44/Mul1/Ppif/Srebf1/Oxa1l/Rhot2/Timm22/Atp5pb/Grpel1/Dnajc15</w:t>
            </w:r>
          </w:p>
        </w:tc>
      </w:tr>
      <w:tr w:rsidR="006E30AB" w:rsidRPr="006E30AB" w14:paraId="47474532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93546D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03073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1BEBE733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egulation of systemic arterial blood pressure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411466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4576763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C5A937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9664176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F982B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27693182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01196BC0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en1/Asic2/Klk1b26/Klk1b9/Ier3/Adm/Rarres2/Nos3/Klk1b8/Klk1b11/Eng/Cyba/Agtr1a/Mif/Adrb1/Gja5/Edn1/Pdgfb/Gas6/Ace/Smtn/Tnni3</w:t>
            </w:r>
          </w:p>
        </w:tc>
      </w:tr>
      <w:tr w:rsidR="006E30AB" w:rsidRPr="006E30AB" w14:paraId="69979A40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4365B9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02685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04649FA7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egulation of leukocyte migration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34D7D72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62076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D2459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8985945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C4C77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27911758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7F25D635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S100a14/Pgf/Trem2/Ccn3/Ccl24/Trpv4/Ecm1/Rarres2/Dusp1/Mmp9/Nbl1/Il34/Selp/Mif/Anxa1/Mmp28/Plvap/Ptn/Thy1/Aoc3/Ddt/Zp3/Edn1/Gas6/Mmp14/Pycard/Wnt5a/Slc8b1/Smpd3/Vegfb/Cmklr1/Cxcl14/Vegfa/Emilin1/Rhog/Cd9</w:t>
            </w:r>
          </w:p>
        </w:tc>
      </w:tr>
      <w:tr w:rsidR="006E30AB" w:rsidRPr="006E30AB" w14:paraId="5CF43280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80571C6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45861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03EAA1A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negative regulation of proteolysi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B4967A7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2626671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1A4A8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5925641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AA2D9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28217374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14A36F5E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Cryab/Spink1/Timp1/Sfrp2/Pcsk1n/Anxa8/Crb2/Slpi/Wfdc1/Pi16/Col7a1/Nol3/Gpx1/Aqp1/Ecm1/Gas1/Papln/Serping1/Wfdc2/Nr4a1/Timp2/Ins2/Plat/Ctla2a/Serpinf1/Mmp9/Sfn/Wnt9a/Serpinh1/Chac1/Cstb/Cst3/Tmem98/Serpinb6a/Ube2g2/Dpep1/Pih1d1/Derl3/Herpud1/Gas6/Renbp/Cdkn2d/Pebp1/Reck/Vtn/Nle1/Nr1h2/Ubxn1</w:t>
            </w:r>
          </w:p>
        </w:tc>
      </w:tr>
      <w:tr w:rsidR="006E30AB" w:rsidRPr="006E30AB" w14:paraId="5CAD2413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F42520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32102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4E51EE92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negative regulation of response to external stimulu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83A45E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2790075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99B512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6597976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C445C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292687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59B700F9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Hamp/Ptgis/Wfdc1/Ccn3/Nenf/Gpx2/Gpx1/Ier3/Dbn1/Tspan8/Serping1/Ins2/Ctla2a/Dusp1/Thbd/Sema6b/Anxa2/Cd34/Serpinf1/Nbl1/Metrnl/Apoe/Sema6c/Mif/C1qtnf1/Proc/Mmp28/Nfkbil1/Rps19/Cldn3/Sema3f/Htra1/Tspan6/Tff2/C1qtnf12/Grn/Ddt/Sema3g/Plau/Gps2/Wnt4/Socs3/Rgma/Pdgfb/Zfp36/Sod1/Psmb4/Fndc4/Pycard/Wnt5a/Serpine2</w:t>
            </w:r>
          </w:p>
        </w:tc>
      </w:tr>
      <w:tr w:rsidR="006E30AB" w:rsidRPr="006E30AB" w14:paraId="6D5EB7C2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94DE203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42273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3BE4899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ibosomal large subunit biogenesi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9806E6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4582177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1856DC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0099519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C90FE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292687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13743D42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plp0/Rpl3/Mrpl20/Rpl35a/Eif6/Ddx28/Rpl14/Rpl26/Rrs1/Gtf3a/Rpl10a/Nle1/Nop53/Rpl12/Ppan/Mrpl11/Znhit3/Traf7/Nop16/Zfp622/Wdr74/Bop1/Malsu1/Pak1ip1/Mrto4/Rpl35/Noc2l/Rpl7l1/Rsl24d1/Ebna1bp2/Surf6/Pes1</w:t>
            </w:r>
          </w:p>
        </w:tc>
      </w:tr>
      <w:tr w:rsidR="006E30AB" w:rsidRPr="006E30AB" w14:paraId="6BCBEDA7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5BC82D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lastRenderedPageBreak/>
              <w:t>GO:0062012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0BF350C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egulation of small molecule metabol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06F0617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2685558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495662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5921954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839FA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30346476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0A90B066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Snai1/Pdk4/Twist1/Gcgr/Ddit4/Trem2/COX2/Pgp/Ier3/Antkmt/Dgat2/Igfbp4/Gck/Dkk3/Fgf1/C1qtnf2/Nos3/Ins2/Igfbp3/Apoe/Cav1/Dbi/Mid1ip1/Pgam1/Mif/Cox11/Eif6/C1qtnf1/Anxa1/Pth1r/Lcmt1/Gpt2/Slc45a3/P2ry6/Ndufc2/C1qtnf12/Gpd1/Wnt4/Pdgfb/Cd320/Nupr1/Sod1/Clcn2/Fgfr4/Khk/Gnmt/Nr1h2/Dgat1/Smpd3/Rdh10/Mlycd/Ppard</w:t>
            </w:r>
          </w:p>
        </w:tc>
      </w:tr>
      <w:tr w:rsidR="006E30AB" w:rsidRPr="006E30AB" w14:paraId="59F9F164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9690D2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07178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1E29E01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transmembrane receptor protein serine/threonine kinase signaling pathway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786AD2B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2720349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AE2A2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5876325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940AB5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3078672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626BBB36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Amhr2/Sfrp4/Sfrp2/Crb2/Ccn3/Dact2/Ltbp4/Inhbb/Scx/Lrp2/Chrd/Tmem100/Cdkn2b/Nbl1/Tgfbr3l/Inha/Cav1/Id1/Kcp/Gdf10/Eng/Pmepa1/Htra3/Fbxl15/Col1a2/Htra1/Bmper/Fstl1/Bambi/Fzd1/Jun/Lemd2/Fstl3/Slc39a5/Vim/Lrrc32/Lrg1/Rgma/Col3a1/Tgfb1i1/Eid2/Fkbp8/Acvrl1/Atoh8/Chst11/Bmp4/Wnt5a/Tgfb3/Smpd3/Chrdl2/Cilp/Sfrp1/Sulf1/Cav2/Zfp703/Meg3/Smad6/Emilin1/Itgb5/Bcl9l/Stoml1/Ltbp3/Megf8/Ovol2/Zyx</w:t>
            </w:r>
          </w:p>
        </w:tc>
      </w:tr>
      <w:tr w:rsidR="006E30AB" w:rsidRPr="006E30AB" w14:paraId="130A5AA1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4AE5CF2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16458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1030A50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ene silencing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537D3B6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-0,4896343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C1C29C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-1.6918115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53BE2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30804002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7CB3A693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H1f4/H3c4/Mir200a/H2ac20/H2al1m/H3c6/H1f3/H1f5/H2ac10/H2ap/H3c1/Mirlet7c-1/Kcnq1ot1/H2ac15/H3c2/H2ac4/H2al3/H2ac6/H1f1</w:t>
            </w:r>
          </w:p>
        </w:tc>
      </w:tr>
      <w:tr w:rsidR="006E30AB" w:rsidRPr="006E30AB" w14:paraId="55F7CA47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F43847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48762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2C3DA8F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mesenchymal cell differentiation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488D0F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05900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C68D5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6891497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2A3AF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31340739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3225248C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Tcf21/Nrtn/Snai1/Sfrp2/Gata5/Twist1/Crb2/Hand2/Wnt11/Wnt2/Mcrip1/Tmem100/Adam15/Sema6b/Rgcc/Tgfbr3l/Eng/Dact3/Sema6c/Osr1/Col1a1/Sema3f/Bambi/Smo/Loxl2/Sema3g/Wnt4/Edn1/Aldh1a2/Tgfb1i1/Phldb1/Bmp4/Wnt5a/Tgfb3/Hpn/Mad2l2/Rdh10/Sfrp1/Loxl3/Pef1/Zfp703/Sema3b/Pdcd6/Vegfa</w:t>
            </w:r>
          </w:p>
        </w:tc>
      </w:tr>
      <w:tr w:rsidR="006E30AB" w:rsidRPr="006E30AB" w14:paraId="61B9424F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E17E135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09991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152778C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esponse to extracellular stimulu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6526CC6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2692007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23BE06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6498770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3DBAB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31417566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54307304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Hamp/Bglap3/Sfrp2/Fam107a/Pcsk1n/Pdk4/Gcgr/Nenf/Map1lc3a/Glul/Trpv4/Inhbb/Gck/Cdkn2b/Rbp1/Mmp9/Eif4ebp1/Apoe/Sesn1/Slc39a4/Higd1a/Cdkn1a/Gsdmd/Pck2/Adrb1/Fstl1/Dctpp1/Jun/Capn10/Gas2l1/Slc39a5/Kif26a/Wnt4/Arsa/Spp1/Gas6/Zfp36/Cdkn2d/Atn1/Sod1/Srf/Axl/Bhlha15/Pemt</w:t>
            </w:r>
          </w:p>
        </w:tc>
      </w:tr>
      <w:tr w:rsidR="006E30AB" w:rsidRPr="006E30AB" w14:paraId="0F2C6155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B31B315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19932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5CAFF30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second-messenger-mediated signaling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50C7CC2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2653402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1B176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5669213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5DF76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32852525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34E9FA19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Mt1/Treml1/Mt2/Spink1/Insl3/Gcgr/Ramp3/Trem2/Aqp1/Gal/Adm/Aplnr/Fhl2/Gck/Pf4/Tmem100/Nme2/Nos3/Nfatc4/Ins2/Npr1/Lmcd1/Hint1/Ackr3/Adcy1/Ptgfr/Chga/Apoe/Sphk1/Adm2/Ramp2/Selp/Agtr1a/Pth1r/Adgrd1/Ramp1/Rasd1/P2ry6/Adrb1/Tff2/Npr2/Edn1/Homer3/Pdgfb/Cdc34/Cib1/Pebp1/Gnai2/Mapk7/Selenon/Tmem38a/Gnas/Bhlha15/Rundc3a</w:t>
            </w:r>
          </w:p>
        </w:tc>
      </w:tr>
      <w:tr w:rsidR="006E30AB" w:rsidRPr="006E30AB" w14:paraId="07BD50B0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49EC1F6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46456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4983CA2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icosanoid biosynthet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FEF9841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5543947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B0DE2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9981776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46CD76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33013929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50452585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Ptgis/Alox15/Ltc4s/Prxl2b/Sphk1/Mif/Anxa1/Ptges/Ptgs1/Edn1/Alox5ap/Mgst3</w:t>
            </w:r>
          </w:p>
        </w:tc>
      </w:tr>
      <w:tr w:rsidR="006E30AB" w:rsidRPr="006E30AB" w14:paraId="6E534F8A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4CD1C9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48771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4BCED6F3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tissue remodeling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918F90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233756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173A3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6874108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214FA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34834506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34F9CDA7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Hamp/Fcgr4/Tmem119/Timp1/Pdk4/Hand2/Nol3/Lif/Clec10a/Igfbp5/Bax/Mmp2/Nos3/Dlk1/Mmp9/Cav1/P3h4/Pth1r/Ptn/Epha2/Gpr137/Ctsk/Cela1/Gja5/Spp1/Mmp14/Acvrl1/Tgm2</w:t>
            </w:r>
          </w:p>
        </w:tc>
      </w:tr>
      <w:tr w:rsidR="006E30AB" w:rsidRPr="006E30AB" w14:paraId="7BA70F46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D1F531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01666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05C3CA91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esponse to hypoxia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33EC00B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204574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5A35A5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6850396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C8D80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35280916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581368C4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Cryab/Ptgis/Twist1/Pgf/Ddit4/Sod3/Nol3/Aqp1/Fndc1/Mmp2/Plat/Cd34/Rgcc/Eif4ebp1/Cav1/Ajuba/Eng/Kcnk3/Higd1a/Chchd2/Plk3/Loxl2/Plau/Edn1/Slc2a8/Hmox1/Acaa2/Tgfb3/Egln2/Pink1/Vegfb/Ppard/Nop53/Prmt2/Vegfa/Sdhd/Usf1</w:t>
            </w:r>
          </w:p>
        </w:tc>
      </w:tr>
      <w:tr w:rsidR="006E30AB" w:rsidRPr="006E30AB" w14:paraId="0617FFB4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301FC1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35924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0E3114B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cellular response to vascular endothelial growth factor stimulu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BF55F5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499939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576DC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955369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1BA86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35280916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1818AFAB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Pgf/Hspb1/Nr4a1/Cadm4/Smoc2/Sphk1/Ramp2/Anxa1/Cd63/Pdgfb/Dcn/Vegfb/Map2k3/Vegfa/Adgra2/Dll4/Ptp4a3</w:t>
            </w:r>
          </w:p>
        </w:tc>
      </w:tr>
      <w:tr w:rsidR="006E30AB" w:rsidRPr="006E30AB" w14:paraId="41129832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1B941E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06633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1B232161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fatty acid biosynthet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DC4388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4106933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B8F53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9096198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A45A4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35368659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792950ED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Ptgis/Pdk4/Pla2g1b/Alox15/Ltc4s/Prxl2b/Sphk1/Mid1ip1/Mif/Eif6/Anxa1/Ptges/Slc45a3/Ptgs1/Edn1/Gstm2/Fasn/Nr1h2/Mlycd/Mcat/Acadvl/Elovl1/Acot7/Prkag1/Scap/Ptges2/Nr1h3/Tecr</w:t>
            </w:r>
          </w:p>
        </w:tc>
      </w:tr>
      <w:tr w:rsidR="006E30AB" w:rsidRPr="006E30AB" w14:paraId="5C4461CF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165990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71772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31AB388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esponse to BMP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0A3FD8B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601652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427773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8636356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ED76F1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35368659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6EF8DD08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Sfrp4/Sfrp2/Gata5/Crb2/Scx/Lrp2/Chrd/Tmem100/Nbl1/Cav1/Id1/Kcp/Eng/Htra3/Fbxl15/Htra1/Bmper/Fstl1/Fzd1/Lemd2/Fstl3/Slc39a5/Rgma/Fkbp8/Acvrl1/Bmp4/Wnt5a/Tgfb3/Smpd3/Chrdl2/Sfrp1/Sulf1</w:t>
            </w:r>
          </w:p>
        </w:tc>
      </w:tr>
      <w:tr w:rsidR="006E30AB" w:rsidRPr="006E30AB" w14:paraId="2D5CE7B2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6691D3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71773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49937B3C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cellular response to BMP stimulu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9EB90F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601652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259B0B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8636356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B9AEC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35368659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5C7270C4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Sfrp4/Sfrp2/Gata5/Crb2/Scx/Lrp2/Chrd/Tmem100/Nbl1/Cav1/Id1/Kcp/Eng/Htra3/Fbxl15/Htra1/Bmper/Fstl1/Fzd1/Lemd2/Fstl3/Slc39a5/Rgma/Fkbp8/Acvrl1/Bmp4/Wnt5a/Tgfb3/Smpd3/Chrdl2/Sfrp1/Sulf1</w:t>
            </w:r>
          </w:p>
        </w:tc>
      </w:tr>
      <w:tr w:rsidR="006E30AB" w:rsidRPr="006E30AB" w14:paraId="3FDF87B1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0315EF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09205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6116337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purine ribonucleoside triphosphate metabol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BC1BD2B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4314852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82D90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032721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CD13E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36341296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4680378A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Atp5k/ATP8/Atp5j2/Atp5e/Trem2/Cox5b/COX2/Antkmt/Atp5g3/Nme2/Nme4/ATP6/Cyc1</w:t>
            </w:r>
          </w:p>
        </w:tc>
      </w:tr>
      <w:tr w:rsidR="006E30AB" w:rsidRPr="006E30AB" w14:paraId="670C50FC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D6573F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45598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381F467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egulation of fat cell differentiation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2E00F3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56323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B56B3C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8259188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DF88A2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37637116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44896C4B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Wnt10b/Ccdc85b/Sfrp2/Cebpb/Trpv4/Fndc5/Rarres2/Dlk1/Cebpa/Metrnl/Zfp385a/Jdp2/Mmp11/Medag/E2f1/Tlcd3b/Gps2/Gata2/Tgfb1i1/Lrp3/Zfp36</w:t>
            </w:r>
          </w:p>
        </w:tc>
      </w:tr>
      <w:tr w:rsidR="006E30AB" w:rsidRPr="006E30AB" w14:paraId="76E59E2D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E8BC84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36293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338F7236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esponse to decreased oxygen level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11D455B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108324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FA6F53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6740381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8DB6F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38226113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7BB20137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Cryab/Ptgis/Twist1/Pgf/Ddit4/Sod3/Nol3/Aqp1/Fndc1/Mmp2/Plat/Cd34/Rgcc/Eif4ebp1/Cav1/Ajuba/Eng/Kcnk3/Higd1a/Chchd2/Plk3/Loxl2/Plau/Edn1/Slc2a8/Hmox1/Acaa2/Tgfb3/Egln2/Pink1/Vegfb/Ppard/Nop53/Prmt2/Vegfa/Sdhd/Usf1</w:t>
            </w:r>
          </w:p>
        </w:tc>
      </w:tr>
      <w:tr w:rsidR="006E30AB" w:rsidRPr="006E30AB" w14:paraId="12177140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1F226A5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10595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21C1835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positive regulation of endothelial cell migration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7D8CD65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4123295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4C49EB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9266424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BCBF5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38594866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74058049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hob/Angpt4/Hspb1/Fgf1/Emc10/Nos3/Smoc2/Anxa1/Sparc/Anxa3/Grn/Bsg/Gata2/Hdac7/Pdgfb/Cib1/Atoh8/Hmox1/Bmp4/Srpx2/Wnt5a/Map2k3/Pdcd6/Vegfa/Adgra2/Rras</w:t>
            </w:r>
          </w:p>
        </w:tc>
      </w:tr>
      <w:tr w:rsidR="006E30AB" w:rsidRPr="006E30AB" w14:paraId="12BCBE81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8605A2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lastRenderedPageBreak/>
              <w:t>GO:0032368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136E481B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egulation of lipid transport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8D0FC6B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785280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7048B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8541705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A2AF5B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39388403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662E2134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en1/Retn/Gal/Pltp/Anxa2/Igfbp3/Apoc1/Apoe/Cav1/Dbi/Agtr1a/Mif/C1qtnf1/Ptges/Cry2/Zdhhc8/Abcg8/Gps2/Edn1/Spp1/Nr1h2/Lamtor1/Naxe/Dgat1</w:t>
            </w:r>
          </w:p>
        </w:tc>
      </w:tr>
      <w:tr w:rsidR="006E30AB" w:rsidRPr="006E30AB" w14:paraId="07F66097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DE522F1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1901570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0A7A6DB7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fatty acid derivative biosynthet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5CFCA31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5224961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8C82E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992661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87C917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39665129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703A4F05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Ptgis/Alox15/Ltc4s/Prxl2b/Sphk1/Mif/Anxa1/Ptges/Ptgs1/Edn1/Alox5ap/Hmgcl/Mgst3</w:t>
            </w:r>
          </w:p>
        </w:tc>
      </w:tr>
      <w:tr w:rsidR="006E30AB" w:rsidRPr="006E30AB" w14:paraId="3B770D17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1E43861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06690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7B53AB9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icosanoid metabol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3E9BAB5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4560311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AC944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9383927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C188E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41061377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5EAD5A88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Ptgis/Alox15/Gpx1/Cyp2s1/Ltc4s/Prxl2b/Sphk1/Mif/Anxa1/Gpx4/Ptges/Lypla2/Ptgs1/Dpep1/Cyp2d22/Edn1/Alox5ap/Gstm2/Mgst3/Abhd16a/Ggt5</w:t>
            </w:r>
          </w:p>
        </w:tc>
      </w:tr>
      <w:tr w:rsidR="006E30AB" w:rsidRPr="006E30AB" w14:paraId="416E28E5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13E049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97193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234321D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intrinsic apoptotic signaling pathway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1773C01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263038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45E3F5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6121068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46EF91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41061377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6661650A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Tpt1/Snai1/Phlda3/Cebpb/Ddit4/Nol3/Gpx1/Crip1/Ier3/Hspb1/Bax/Bbc3/Nfatc4/Ins2/Ndufa13/Mmp9/Sfn/Hint1/Ackr3/Zfp385a/Cav1/Chac1/Steap3/Hic1/Mif/Cdkn1a/Epha2/Bok/Rpl26/E2f1/Bcl2l2/Tmem109/Herpud1/Ifi204/Grina/Cdkn2d/Nupr1/Sod1/Hmox1/Mapk7/Pycard/Pink1/Htra2/Tmem161a/Triap1/Hras/Rps7/Rack1/Rps3/Bnip3/Park7/Syvn1/Casp9/Tmbim6/Flcn/Pias4/Bad/Mapk8ip1/Ybx3/Bcl2l1/Atf4/Ppm1f/Ubb/Clu/Plekhf1/Bcap31/Zfp622/Map2k1/Tnfrsf1a/Stk11/Ppif/Ndufs3</w:t>
            </w:r>
          </w:p>
        </w:tc>
      </w:tr>
      <w:tr w:rsidR="006E30AB" w:rsidRPr="006E30AB" w14:paraId="558E9F1C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A23A12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01523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03E90A7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etinoid metabol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E442A4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6270624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171A4C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0128866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589F0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41410755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07DA1CC6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Cyp2s1/Rarres2/Rbp1/Akr1b8/Rbp4/Aldh1a2/Adh1/Dgat1/Rdh10/Ppard</w:t>
            </w:r>
          </w:p>
        </w:tc>
      </w:tr>
      <w:tr w:rsidR="006E30AB" w:rsidRPr="006E30AB" w14:paraId="54C15BB6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B7AE47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16101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149A92C7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diterpenoid metabol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8FD99F6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6270624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0838A7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0128866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7220A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41410755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175C8E07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Cyp2s1/Rarres2/Rbp1/Akr1b8/Rbp4/Aldh1a2/Adh1/Dgat1/Rdh10/Ppard</w:t>
            </w:r>
          </w:p>
        </w:tc>
      </w:tr>
      <w:tr w:rsidR="006E30AB" w:rsidRPr="006E30AB" w14:paraId="0F7F1CFA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8E845A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30308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21C5377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negative regulation of cell growth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5EEA11C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280592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A77BD3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7121284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462087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41694189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3F5A8A79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Cryab/Ccdc85b/Sfrp2/Ccn3/Pi16/Wnt11/Gas1/Wt1/Bbc3/Adam15/Ndufa13/Sema6b/Sesn1/Dact3/Sema6c/Sertad1/Cdkn1a/Sema3f/Sema3g/Gas2l1/Sox17/Apbb1/Rgma/Acvrl1/Cdkn2d/Aatk/Wnt5a/Serpine2/Ppard/Sfrp1/Cirbp/Sema3b/Cdkn2c/Hyal2/Rack1/Rgs2/Gja1/Ip6k2/Cdk5/Flcn/Cfl1/Dnajb2/Osgin1/Ulk1/Fhl1/Stk11/Mul1/Sphk2/P3h1/Ndufs3</w:t>
            </w:r>
          </w:p>
        </w:tc>
      </w:tr>
      <w:tr w:rsidR="006E30AB" w:rsidRPr="006E30AB" w14:paraId="31E324FD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A874E35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10712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53D0013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egulation of collagen metabol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DCCBE5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5166986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AF752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9730422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2F7AE6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41694189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388A6F78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etn/Scx/Ccn2/Rgcc/Mfap4/Eng/Prdx5/Cygb/Vim/Wnt4/Pdgfb/Rapgef3/Bmp4/Tgfb3/Ppard/Emilin1/Arrb2/Idua/Got1/Fgfr3</w:t>
            </w:r>
          </w:p>
        </w:tc>
      </w:tr>
      <w:tr w:rsidR="006E30AB" w:rsidRPr="006E30AB" w14:paraId="3F797601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20ED05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30324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3D5B1F3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lung development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BC9BF85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082539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C54E26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6798535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53D2F5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41747066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43D0E1F6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Tbx4/Tcf21/Mgp/Gli1/Wnt7b/Wnt2/Lif/Igfbp5/Fgf1/Nos3/Ccn2/Pkdcc/Rpl13a/Klf2/Cebpa/Rcn3/Id1/Rbp4/Sparc/Adamts2/Aldh1a2/Mmp14/Map2k2/Srf/Fgfr4/Selenon/Bmp4/Ace/Wnt5a/Tgfb3/Smpd3/Rdh10/Loxl3</w:t>
            </w:r>
          </w:p>
        </w:tc>
      </w:tr>
      <w:tr w:rsidR="006E30AB" w:rsidRPr="006E30AB" w14:paraId="2ABB46E9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1B0E3D3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61041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6A20D8DC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egulation of wound healing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92C6D81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472834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71B1D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7669131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BFBBD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44106219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32957521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Vkorc1/Insl3/Cldn4/Wfdc1/Tspan8/Serping1/Thbd/Anxa2/Tnfrsf12a/Cd34/Cadm4/Apoe/Cav1/Smoc2/Selp/C1qtnf1/Anxa1/Proc/Cldn3/Cela2a/Plau/Wnt4/Pdgfb</w:t>
            </w:r>
          </w:p>
        </w:tc>
      </w:tr>
      <w:tr w:rsidR="006E30AB" w:rsidRPr="006E30AB" w14:paraId="696E389B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D9C1CE7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31348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190DB5F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negative regulation of defense response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E0A9BD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532922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0A9D5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8510964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43F372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44463234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6BDF1D26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Hamp/Ptgis/Wfdc1/Ccn3/Gpx2/Gpx1/Ier3/Serping1/Ins2/Ctla2a/Serpinf1/Metrnl/Apoe/Proc/Rps19/Htra1/Tspan6/Tff2/C1qtnf12/Grn/Gps2/Socs3/Zfp36/Sod1/Psmb4/Fndc4/Pycard</w:t>
            </w:r>
          </w:p>
        </w:tc>
      </w:tr>
      <w:tr w:rsidR="006E30AB" w:rsidRPr="006E30AB" w14:paraId="704FC52F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47E919D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45652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46A4FED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egulation of megakaryocyte differentiation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2D0560B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-0,6530381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81ADB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-1.8144980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F2883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44932691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2D60A968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H4c14/H4c12/H4c8/H4f16/H4c3/H4c1/H4c4/H4c18/H4c6</w:t>
            </w:r>
          </w:p>
        </w:tc>
      </w:tr>
      <w:tr w:rsidR="006E30AB" w:rsidRPr="006E30AB" w14:paraId="7BDDDC04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F4C9B1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30323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78E6239B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espiratory tube development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FF0ED3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040683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CA27C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6646464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650FB5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46242075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56184362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Tbx4/Tcf21/Mgp/Gli1/Wnt7b/Wnt2/Lif/Igfbp5/Fgf1/Nos3/Ccn2/Pkdcc/Rpl13a/Klf2/Cebpa/Rcn3/Id1/Rbp4/Sparc/Adamts2/Aldh1a2/Mmp14/Map2k2/Srf/Fgfr4/Selenon/Bmp4/Ace/Wnt5a/Tgfb3/Smpd3/Rdh10/Loxl3</w:t>
            </w:r>
          </w:p>
        </w:tc>
      </w:tr>
      <w:tr w:rsidR="006E30AB" w:rsidRPr="006E30AB" w14:paraId="48AFDE1E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94E885B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06979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24D1CB2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esponse to oxidative str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F6A49B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2433447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9AC912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4503172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209E5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46916504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5A675189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Cryab/Rnf112/Endog/Rhob/Sod3/Gpx2/Nol3/Gpx1/Reg3b/Atox1/Aqp1/Ngfr/Ngb/Ndufa6/Romo1/Hspb1/Mmp2/Nos3/Naprt/Mmp9/Psmb5/Apoe/Sphk1/Sesn1/Fbln5/Prdx5/Gpx3/Cygb/Anxa1/Gpx4/Cst3/Apex1/Plk3/Gpx8/Ptgs1/Fzd1/Jun/Ccs/Mapk13/Pycr2/Chchd4/Sod1/Hmox1/Mapk7/Selenon/Axl/Bmp4/Atp13a2/Ndufa12/Pink1/ND1/Smpd3/Htra2/Sirt3/Tmem161a/Prnp/Hyal2/Coq7/Mgat3/Rack1/Rps3/Stx2/Lonp1/Ndufs8/Bnip3/Park7/Xrcc1/Gstp1/Stx4a/Mgst1/Bcar1/Adprhl2/Ercc2/Rcan1/Cfl1/Tor1a/Atf4/Prdx4/Rela/Zfp622/Ogg1/Map2k1/Keap1/Ppif/Agap3/Arl6ip5/Txnip/Hnrnpm/Pcgf2/Txn1/Mapk3/Aifm2/Aldh2/Sigmar1</w:t>
            </w:r>
          </w:p>
        </w:tc>
      </w:tr>
      <w:tr w:rsidR="006E30AB" w:rsidRPr="006E30AB" w14:paraId="0CCB174A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DE90D93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07599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10BA90BB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hemostasi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04EFE9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526180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8AE57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8126248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90E50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47008031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49B05574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Treml1/Vkorc1/F2rl3/Anxa8/Tspan8/Pf4/Serping1/Entpd2/Thbd/Anxa2/Cd34/Apoe/Zfp385a/Cav1/Bloc1s4/Selp/Fbln1/C1qtnf1/Proc/Cela2a/F3/Bloc1s3/Plau/Pdgfb/Gas6/Srf/Gnas/Axl</w:t>
            </w:r>
          </w:p>
        </w:tc>
      </w:tr>
      <w:tr w:rsidR="006E30AB" w:rsidRPr="006E30AB" w14:paraId="6AACF699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64924A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03156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1F112D43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regulation of animal organ formation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1021517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6146186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F00492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2.0426954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EC409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47339508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7B75A0F6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ata5/Hand2/Wnt11/Wnt2/Wt1/Fgf1/Gng5/Fgfr4/Bmp4/Wnt5a/Sulf1</w:t>
            </w:r>
          </w:p>
        </w:tc>
      </w:tr>
      <w:tr w:rsidR="006E30AB" w:rsidRPr="006E30AB" w14:paraId="58D8B6D7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87D47E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34440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493BB66B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lipid oxidation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2D1F061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4283700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FF73FC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8770253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114D9B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47744995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13DB22F4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Pdk4/Twist1/Alox15/Dgat2/C1qtnf2/Dbi/Cygb/Acads/Acaa1a/Abcd4/Acaa2/Dgat1/Etfa/Echs1/Mlycd/Ppard/Tysnd1/Acadvl/Ilvbl/Etfb/Echdc2/Akt2/Crat/Eci1/Gcdh/Abcd1/Akt1/Pex2/Pex5/Cpt2/Adh5/Decr1/Lonp2</w:t>
            </w:r>
          </w:p>
        </w:tc>
      </w:tr>
      <w:tr w:rsidR="006E30AB" w:rsidRPr="006E30AB" w14:paraId="1BB5507E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CEB4BE5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30509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39CB585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BMP signaling pathway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909251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520340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E116F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8096228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3A9DE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48052182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0FC88C26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Sfrp4/Sfrp2/Crb2/Scx/Lrp2/Chrd/Tmem100/Nbl1/Cav1/Id1/Kcp/Eng/Htra3/Fbxl15/Htra1/Bmper/Fstl1/Fzd1/Lemd2/Fstl3/Slc39a5/Rgma/Fkbp8/Acvrl1/Bmp4/Wnt5a/Tgfb3/Smpd3/Chrdl2/Sfrp1/Sulf1</w:t>
            </w:r>
          </w:p>
        </w:tc>
      </w:tr>
      <w:tr w:rsidR="006E30AB" w:rsidRPr="006E30AB" w14:paraId="43B3EFA5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5DDBE9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lastRenderedPageBreak/>
              <w:t>GO:0006636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76E4EE35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unsaturated fatty acid biosynthetic process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7935B2B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5695733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1D5A75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9454027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24328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48172284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77B3B1AB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Ptgis/Alox15/Prxl2b/Sphk1/Mif/Anxa1/Ptges/Ptgs1/Edn1/Gstm2</w:t>
            </w:r>
          </w:p>
        </w:tc>
      </w:tr>
      <w:tr w:rsidR="006E30AB" w:rsidRPr="006E30AB" w14:paraId="6F7EB323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8FD76F6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07596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5EC9BC64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blood coagulation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C4D404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469694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A8294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777986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4567A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48409599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61A76FF3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Treml1/Vkorc1/F2rl3/Anxa8/Tspan8/Pf4/Serping1/Entpd2/Thbd/Anxa2/Cd34/Apoe/Cav1/Bloc1s4/Selp/Fbln1/C1qtnf1/Proc/Cela2a/F3/Bloc1s3/Plau/Pdgfb/Gas6/Srf/Gnas/Axl</w:t>
            </w:r>
          </w:p>
        </w:tc>
      </w:tr>
      <w:tr w:rsidR="006E30AB" w:rsidRPr="006E30AB" w14:paraId="15DB761C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AAB3B33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50817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460B0C89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coagulation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0ECCB06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469694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356433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777986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51A2CA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48409599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24DEE3F2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Treml1/Vkorc1/F2rl3/Anxa8/Tspan8/Pf4/Serping1/Entpd2/Thbd/Anxa2/Cd34/Apoe/Cav1/Bloc1s4/Selp/Fbln1/C1qtnf1/Proc/Cela2a/F3/Bloc1s3/Plau/Pdgfb/Gas6/Srf/Gnas/Axl</w:t>
            </w:r>
          </w:p>
        </w:tc>
      </w:tr>
      <w:tr w:rsidR="006E30AB" w:rsidRPr="006E30AB" w14:paraId="454FAAB0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F4ED6AF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10951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2E8EA821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negative regulation of endopeptidase activity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1D4C870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,3404929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1A515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1.7854204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AF82F2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48851146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273F5FEC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Cryab/Spink1/Timp1/Sfrp2/Pcsk1n/Anxa8/Crb2/Nol3/Gpx1/Aqp1/Serping1/Nr4a1/Timp2/Serpinf1/Mmp9/Sfn/Wnt9a/Serpinh1/Serpinb6a/Dpep1/Pih1d1/Herpud1/Gas6/Renbp/Cdkn2d/Reck/Vtn/Nle1</w:t>
            </w:r>
          </w:p>
        </w:tc>
      </w:tr>
      <w:tr w:rsidR="006E30AB" w:rsidRPr="006E30AB" w14:paraId="4F92A4C4" w14:textId="77777777" w:rsidTr="006E30AB">
        <w:trPr>
          <w:trHeight w:val="32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C54067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GO:0097549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5E89E078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chromatin organization involved in negative regulation of transcription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A754D7C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-0,5288433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2A6B7C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-1.7103236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6A3AEE" w14:textId="77777777" w:rsidR="006E30AB" w:rsidRPr="006E30AB" w:rsidRDefault="006E30AB" w:rsidP="006E30AB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0.049779537</w:t>
            </w:r>
          </w:p>
        </w:tc>
        <w:tc>
          <w:tcPr>
            <w:tcW w:w="8364" w:type="dxa"/>
            <w:shd w:val="clear" w:color="auto" w:fill="auto"/>
            <w:noWrap/>
            <w:vAlign w:val="center"/>
            <w:hideMark/>
          </w:tcPr>
          <w:p w14:paraId="5D638FDB" w14:textId="77777777" w:rsidR="006E30AB" w:rsidRPr="006E30AB" w:rsidRDefault="006E30AB" w:rsidP="006E30AB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</w:pPr>
            <w:r w:rsidRPr="006E30A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CA" w:eastAsia="fr-CA"/>
              </w:rPr>
              <w:t>H1f4/H2ac20/H2al1m/H1f3/H1f5/H2ac10/H2ap/H2ac15/H2ac4/H2al3/H2ac6/H1f1</w:t>
            </w:r>
          </w:p>
        </w:tc>
      </w:tr>
    </w:tbl>
    <w:p w14:paraId="3A79C808" w14:textId="22207B49" w:rsidR="00D57617" w:rsidRPr="006E30AB" w:rsidRDefault="00D57617" w:rsidP="00D57617">
      <w:pPr>
        <w:jc w:val="center"/>
        <w:rPr>
          <w:rFonts w:ascii="Times New Roman" w:hAnsi="Times New Roman" w:cs="Times New Roman"/>
          <w:sz w:val="22"/>
          <w:szCs w:val="22"/>
          <w:lang w:val="en-CA"/>
        </w:rPr>
      </w:pPr>
    </w:p>
    <w:p w14:paraId="6254B612" w14:textId="23CA0BEA" w:rsidR="00D57617" w:rsidRPr="006E30AB" w:rsidRDefault="00D57617" w:rsidP="00D57617">
      <w:pPr>
        <w:pStyle w:val="xmsonormal"/>
        <w:spacing w:before="0" w:beforeAutospacing="0" w:after="0" w:afterAutospacing="0" w:line="360" w:lineRule="atLeast"/>
        <w:jc w:val="center"/>
        <w:rPr>
          <w:color w:val="000000"/>
          <w:sz w:val="22"/>
          <w:szCs w:val="22"/>
          <w:lang w:val="en-CA"/>
        </w:rPr>
      </w:pPr>
    </w:p>
    <w:p w14:paraId="7DE17402" w14:textId="1937D9F7" w:rsidR="00D57617" w:rsidRPr="006E30AB" w:rsidRDefault="00D57617" w:rsidP="00D57617">
      <w:pPr>
        <w:pStyle w:val="xmsonormal"/>
        <w:spacing w:before="0" w:beforeAutospacing="0" w:after="0" w:afterAutospacing="0" w:line="360" w:lineRule="atLeast"/>
        <w:jc w:val="center"/>
        <w:rPr>
          <w:color w:val="000000"/>
          <w:sz w:val="22"/>
          <w:szCs w:val="22"/>
          <w:lang w:val="en-CA"/>
        </w:rPr>
      </w:pPr>
    </w:p>
    <w:p w14:paraId="53265F82" w14:textId="77777777" w:rsidR="00D57617" w:rsidRPr="006E30AB" w:rsidRDefault="00D57617" w:rsidP="00D57617">
      <w:pPr>
        <w:jc w:val="center"/>
        <w:rPr>
          <w:rFonts w:ascii="Times New Roman" w:hAnsi="Times New Roman" w:cs="Times New Roman"/>
          <w:sz w:val="22"/>
          <w:szCs w:val="22"/>
          <w:lang w:val="en-CA"/>
        </w:rPr>
      </w:pPr>
    </w:p>
    <w:sectPr w:rsidR="00D57617" w:rsidRPr="006E30AB" w:rsidSect="00B1599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defaultTabStop w:val="720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992"/>
    <w:rsid w:val="00006558"/>
    <w:rsid w:val="0004036E"/>
    <w:rsid w:val="00046A12"/>
    <w:rsid w:val="001011A5"/>
    <w:rsid w:val="001073E0"/>
    <w:rsid w:val="00181C9F"/>
    <w:rsid w:val="001D2FAE"/>
    <w:rsid w:val="00240434"/>
    <w:rsid w:val="00281F4E"/>
    <w:rsid w:val="003D1460"/>
    <w:rsid w:val="00405513"/>
    <w:rsid w:val="00414EAB"/>
    <w:rsid w:val="004C0B55"/>
    <w:rsid w:val="004D1AA6"/>
    <w:rsid w:val="004F16C3"/>
    <w:rsid w:val="005003B0"/>
    <w:rsid w:val="00514634"/>
    <w:rsid w:val="00542D99"/>
    <w:rsid w:val="005C0C4F"/>
    <w:rsid w:val="005E5453"/>
    <w:rsid w:val="0061661C"/>
    <w:rsid w:val="006336A4"/>
    <w:rsid w:val="0066000B"/>
    <w:rsid w:val="00664414"/>
    <w:rsid w:val="00672198"/>
    <w:rsid w:val="00674D8A"/>
    <w:rsid w:val="006B7AAC"/>
    <w:rsid w:val="006E30AB"/>
    <w:rsid w:val="006E4FF9"/>
    <w:rsid w:val="00707AFE"/>
    <w:rsid w:val="0076101A"/>
    <w:rsid w:val="00793FB2"/>
    <w:rsid w:val="007B4E87"/>
    <w:rsid w:val="007C15A4"/>
    <w:rsid w:val="007E2D3D"/>
    <w:rsid w:val="008D1274"/>
    <w:rsid w:val="008F2224"/>
    <w:rsid w:val="008F41C2"/>
    <w:rsid w:val="009618B9"/>
    <w:rsid w:val="009779A4"/>
    <w:rsid w:val="009C5696"/>
    <w:rsid w:val="009E718B"/>
    <w:rsid w:val="00A179B6"/>
    <w:rsid w:val="00A30885"/>
    <w:rsid w:val="00A4397D"/>
    <w:rsid w:val="00A53628"/>
    <w:rsid w:val="00A67DA2"/>
    <w:rsid w:val="00A816B3"/>
    <w:rsid w:val="00AD33E4"/>
    <w:rsid w:val="00AE1D2D"/>
    <w:rsid w:val="00B06965"/>
    <w:rsid w:val="00B15992"/>
    <w:rsid w:val="00B3080B"/>
    <w:rsid w:val="00B854D1"/>
    <w:rsid w:val="00BF5874"/>
    <w:rsid w:val="00BF5E0E"/>
    <w:rsid w:val="00C160AB"/>
    <w:rsid w:val="00C52E07"/>
    <w:rsid w:val="00C81209"/>
    <w:rsid w:val="00C8489C"/>
    <w:rsid w:val="00CA322C"/>
    <w:rsid w:val="00D57617"/>
    <w:rsid w:val="00D605E2"/>
    <w:rsid w:val="00D93B14"/>
    <w:rsid w:val="00DB518E"/>
    <w:rsid w:val="00DF1775"/>
    <w:rsid w:val="00E72852"/>
    <w:rsid w:val="00EC696F"/>
    <w:rsid w:val="00F3486D"/>
    <w:rsid w:val="00F371F3"/>
    <w:rsid w:val="00F44164"/>
    <w:rsid w:val="00F539EC"/>
    <w:rsid w:val="00F9614A"/>
    <w:rsid w:val="00F96ACE"/>
    <w:rsid w:val="00FF6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3E45BB"/>
  <w14:defaultImageDpi w14:val="32767"/>
  <w15:chartTrackingRefBased/>
  <w15:docId w15:val="{D7BC1B72-8720-3D42-BD0E-8E66D748C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159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D5761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  <w:style w:type="character" w:customStyle="1" w:styleId="apple-converted-space">
    <w:name w:val="apple-converted-space"/>
    <w:basedOn w:val="Policepardfaut"/>
    <w:rsid w:val="00D57617"/>
  </w:style>
  <w:style w:type="character" w:styleId="Hyperlien">
    <w:name w:val="Hyperlink"/>
    <w:basedOn w:val="Policepardfaut"/>
    <w:uiPriority w:val="99"/>
    <w:semiHidden/>
    <w:unhideWhenUsed/>
    <w:rsid w:val="006E30AB"/>
    <w:rPr>
      <w:color w:val="0563C1"/>
      <w:u w:val="single"/>
    </w:rPr>
  </w:style>
  <w:style w:type="character" w:styleId="Lienvisit">
    <w:name w:val="FollowedHyperlink"/>
    <w:basedOn w:val="Policepardfaut"/>
    <w:uiPriority w:val="99"/>
    <w:semiHidden/>
    <w:unhideWhenUsed/>
    <w:rsid w:val="006E30AB"/>
    <w:rPr>
      <w:color w:val="954F72"/>
      <w:u w:val="single"/>
    </w:rPr>
  </w:style>
  <w:style w:type="paragraph" w:customStyle="1" w:styleId="msonormal0">
    <w:name w:val="msonormal"/>
    <w:basedOn w:val="Normal"/>
    <w:rsid w:val="006E30A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  <w:style w:type="paragraph" w:customStyle="1" w:styleId="xl63">
    <w:name w:val="xl63"/>
    <w:basedOn w:val="Normal"/>
    <w:rsid w:val="006E30AB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fr-CA" w:eastAsia="fr-CA"/>
    </w:rPr>
  </w:style>
  <w:style w:type="paragraph" w:customStyle="1" w:styleId="xl64">
    <w:name w:val="xl64"/>
    <w:basedOn w:val="Normal"/>
    <w:rsid w:val="006E30AB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522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8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1</Pages>
  <Words>7185</Words>
  <Characters>39520</Characters>
  <Application>Microsoft Office Word</Application>
  <DocSecurity>0</DocSecurity>
  <Lines>329</Lines>
  <Paragraphs>9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Pin</dc:creator>
  <cp:keywords/>
  <dc:description/>
  <cp:lastModifiedBy>Emilie Jaune-Pons</cp:lastModifiedBy>
  <cp:revision>9</cp:revision>
  <dcterms:created xsi:type="dcterms:W3CDTF">2022-12-19T19:49:00Z</dcterms:created>
  <dcterms:modified xsi:type="dcterms:W3CDTF">2023-07-03T18:07:00Z</dcterms:modified>
</cp:coreProperties>
</file>